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31CA8" w14:textId="3C08D695" w:rsidR="001E2A3E" w:rsidRDefault="001E2A3E" w:rsidP="00142FF0">
      <w:pPr>
        <w:spacing w:line="276" w:lineRule="auto"/>
        <w:rPr>
          <w:rFonts w:ascii="Arial" w:hAnsi="Arial" w:cs="Arial"/>
          <w:color w:val="FF0000"/>
          <w:sz w:val="22"/>
          <w:szCs w:val="22"/>
        </w:rPr>
      </w:pPr>
      <w:r w:rsidRPr="001E2A3E">
        <w:rPr>
          <w:rFonts w:ascii="Arial" w:hAnsi="Arial" w:cs="Arial"/>
          <w:color w:val="FF0000"/>
          <w:sz w:val="22"/>
          <w:szCs w:val="22"/>
        </w:rPr>
        <w:t>Supp</w:t>
      </w:r>
      <w:r w:rsidR="00DF0990">
        <w:rPr>
          <w:rFonts w:ascii="Arial" w:hAnsi="Arial" w:cs="Arial"/>
          <w:color w:val="FF0000"/>
          <w:sz w:val="22"/>
          <w:szCs w:val="22"/>
        </w:rPr>
        <w:t>1</w:t>
      </w:r>
    </w:p>
    <w:p w14:paraId="7670442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4BF265A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     name:  &lt;unnamed&gt;</w:t>
      </w:r>
    </w:p>
    <w:p w14:paraId="2D3386F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      log:  /Users/mq92505007/Dropbox/Newcastle/THIN GI/Variable list.log</w:t>
      </w:r>
    </w:p>
    <w:p w14:paraId="2CCDD23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 log type:  text</w:t>
      </w:r>
    </w:p>
    <w:p w14:paraId="6F06D7C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opened on:   3 Feb 2023, 10:23:27</w:t>
      </w:r>
    </w:p>
    <w:p w14:paraId="748FFB6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</w:p>
    <w:p w14:paraId="52AC74A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. desc _all</w:t>
      </w:r>
    </w:p>
    <w:p w14:paraId="3D0453E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</w:p>
    <w:p w14:paraId="6A14B7D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Variable      Storage   Display    Value</w:t>
      </w:r>
    </w:p>
    <w:p w14:paraId="37DC850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   name         type    format    label      Variable label</w:t>
      </w:r>
    </w:p>
    <w:p w14:paraId="21E8F91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</w:t>
      </w:r>
    </w:p>
    <w:p w14:paraId="01A80DF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person_id       long    %12.0g                </w:t>
      </w:r>
    </w:p>
    <w:p w14:paraId="272CA22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care_site_id    int     %8.0g                 </w:t>
      </w:r>
    </w:p>
    <w:p w14:paraId="7656BCA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provider_id     int     %8.0g                 </w:t>
      </w:r>
    </w:p>
    <w:p w14:paraId="7890B80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gender_code     str1    %9s                   </w:t>
      </w:r>
    </w:p>
    <w:p w14:paraId="62F2081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year_of_birth   int     %8.0g                 </w:t>
      </w:r>
    </w:p>
    <w:p w14:paraId="7A2C4E5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first_contact~e str10   %10s                  </w:t>
      </w:r>
    </w:p>
    <w:p w14:paraId="10C5409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last_contact_~e str10   %10s                  </w:t>
      </w:r>
    </w:p>
    <w:p w14:paraId="7A4C69B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first_provide~e byte    %8.0g                 </w:t>
      </w:r>
    </w:p>
    <w:p w14:paraId="6080E23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uid             byte    %8.0g                 </w:t>
      </w:r>
    </w:p>
    <w:p w14:paraId="4B73CD5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year_of_death   int     %8.0g                 </w:t>
      </w:r>
    </w:p>
    <w:p w14:paraId="349A8A7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month_of_death  byte    %8.0g                 </w:t>
      </w:r>
    </w:p>
    <w:p w14:paraId="27BF69C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day_of_death    byte    %8.0g                 </w:t>
      </w:r>
    </w:p>
    <w:p w14:paraId="7549A9A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ethnicity_code  str12   %12s                  </w:t>
      </w:r>
    </w:p>
    <w:p w14:paraId="25FDFB2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group           float   %9.0g      g          </w:t>
      </w:r>
    </w:p>
    <w:p w14:paraId="1B99DE4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smoker          long    %8.0g                 (max) smoker</w:t>
      </w:r>
    </w:p>
    <w:p w14:paraId="78F0A64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mfc             byte    %10.0g                </w:t>
      </w:r>
    </w:p>
    <w:p w14:paraId="4327C7E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dfc             byte    %10.0g                </w:t>
      </w:r>
    </w:p>
    <w:p w14:paraId="682C1E1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date_fc         float   %9.0g                 </w:t>
      </w:r>
    </w:p>
    <w:p w14:paraId="7F8A3A6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mlc             byte    %10.0g                </w:t>
      </w:r>
    </w:p>
    <w:p w14:paraId="74EF858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dlc             byte    %10.0g                </w:t>
      </w:r>
    </w:p>
    <w:p w14:paraId="23E1FBC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date_lc         float   %9.0g                 </w:t>
      </w:r>
    </w:p>
    <w:p w14:paraId="2F8517F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urncontact     float   %9.0g                 Length of MR</w:t>
      </w:r>
    </w:p>
    <w:p w14:paraId="1FF5900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ge_firstcont~t float   %9.0g                 Age at first contact</w:t>
      </w:r>
    </w:p>
    <w:p w14:paraId="2AA293C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ge_death       float   %9.0g                 Age at death</w:t>
      </w:r>
    </w:p>
    <w:p w14:paraId="3A0C77E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sex             long    %8.0g      s          Sex</w:t>
      </w:r>
    </w:p>
    <w:p w14:paraId="0B61031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vaccination_d~e str10   %10s                  </w:t>
      </w:r>
    </w:p>
    <w:p w14:paraId="23C0038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vaccine_code    str18   %18s                  </w:t>
      </w:r>
    </w:p>
    <w:p w14:paraId="18538BF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stage           byte    %8.0g                 </w:t>
      </w:r>
    </w:p>
    <w:p w14:paraId="582E22C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vacc_date       float   %9.0g                 Date of vaccination</w:t>
      </w:r>
    </w:p>
    <w:p w14:paraId="7CF828A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vaccnumber      float   %9.0g      v          COVID vaccine count</w:t>
      </w:r>
    </w:p>
    <w:p w14:paraId="573C164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ibs             float   %9.0g      yn         IBS</w:t>
      </w:r>
    </w:p>
    <w:p w14:paraId="3730C2E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              float   %9.0g      yn         FD</w:t>
      </w:r>
    </w:p>
    <w:p w14:paraId="64B292A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cons            float   %9.0g      yn         Chronic constipation</w:t>
      </w:r>
    </w:p>
    <w:p w14:paraId="31AFFB7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ibd             float   %9.0g      yn         IBD</w:t>
      </w:r>
    </w:p>
    <w:p w14:paraId="474FAB7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iverticulosis  float   %9.0g      yn         Diverticulosis</w:t>
      </w:r>
    </w:p>
    <w:p w14:paraId="567127B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iverticulum    float   %9.0g      yn         Diverticulum</w:t>
      </w:r>
    </w:p>
    <w:p w14:paraId="4E0DF95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oesophag        float   %9.0g      yn         Oesophagitis</w:t>
      </w:r>
    </w:p>
    <w:p w14:paraId="09225DB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eos_oesophag    float   %9.0g      yn         Eosin Oesophagitis</w:t>
      </w:r>
    </w:p>
    <w:p w14:paraId="0672CFD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eos_itis        float   %9.0g      yn         Eosin gastro/enteritis</w:t>
      </w:r>
    </w:p>
    <w:p w14:paraId="7D9B223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chron           float   %9.0g      yn         Crohns disease</w:t>
      </w:r>
    </w:p>
    <w:p w14:paraId="437CBF5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uc              float   %9.0g      yn         Ulcerative colitis</w:t>
      </w:r>
    </w:p>
    <w:p w14:paraId="23C6714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nxiety         float   %9.0g      yn         Anxiety</w:t>
      </w:r>
    </w:p>
    <w:p w14:paraId="0EF3D15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epression      float   %9.0g      yn         Depression</w:t>
      </w:r>
    </w:p>
    <w:p w14:paraId="3AB29A5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hp              float   %9.0g      yn         (max) hp</w:t>
      </w:r>
    </w:p>
    <w:p w14:paraId="70D8147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coeliac         float   %9.0g      yn         (max) coeliac</w:t>
      </w:r>
    </w:p>
    <w:p w14:paraId="2C95BB5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gluten_sens     float   %9.0g      yn         Gluten sensitivity</w:t>
      </w:r>
    </w:p>
    <w:p w14:paraId="07402B8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sthma          float   %9.0g      yn         Asthma</w:t>
      </w:r>
    </w:p>
    <w:p w14:paraId="43D1D13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llergy         float   %9.0g      yn         Allergy</w:t>
      </w:r>
    </w:p>
    <w:p w14:paraId="63545DF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1         float   %9.0g      yn         Diabetes type I</w:t>
      </w:r>
    </w:p>
    <w:p w14:paraId="36A6641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2         float   %9.0g      yn         Diabetes type II</w:t>
      </w:r>
    </w:p>
    <w:p w14:paraId="285999A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ra              float   %9.0g      yn         Rheumatoid arthritis</w:t>
      </w:r>
    </w:p>
    <w:p w14:paraId="106834F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utoimmune      float   %9.0g      yn         Autoimmune disease</w:t>
      </w:r>
    </w:p>
    <w:p w14:paraId="08C5DD4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upus           float   %9.0g      yn         Lupus erythematosus</w:t>
      </w:r>
    </w:p>
    <w:p w14:paraId="29C5A61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scleroderma     float   %9.0g      yn         Scleroderma</w:t>
      </w:r>
    </w:p>
    <w:p w14:paraId="1E81588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reflux          float   %9.0g                 Reflux</w:t>
      </w:r>
    </w:p>
    <w:p w14:paraId="632F332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reflux1         float   %9.0g                 (max) reflux1</w:t>
      </w:r>
    </w:p>
    <w:p w14:paraId="24C92FE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giinfect        float   %9.0g                 Gastroenteritis</w:t>
      </w:r>
    </w:p>
    <w:p w14:paraId="553FDCF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uodenitis      float   %9.0g                 Duodenitis</w:t>
      </w:r>
    </w:p>
    <w:p w14:paraId="0E0C584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gastritis       float   %9.0g                 Gastritis</w:t>
      </w:r>
    </w:p>
    <w:p w14:paraId="0AA37B4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eosinophilia    float   %9.0g                 (max) eosinophilia</w:t>
      </w:r>
    </w:p>
    <w:p w14:paraId="3CBC2FD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ppendix        float   %9.0g      yn         (max) appendix</w:t>
      </w:r>
    </w:p>
    <w:p w14:paraId="1A8388D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lastRenderedPageBreak/>
        <w:t>chole           float   %9.0g      yn         (max) chole</w:t>
      </w:r>
    </w:p>
    <w:p w14:paraId="432696F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hyster          float   %9.0g      yn         (max) hyster</w:t>
      </w:r>
    </w:p>
    <w:p w14:paraId="3A7A9EA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ibs       float   %9.0g                 (min) fdate_ibs</w:t>
      </w:r>
    </w:p>
    <w:p w14:paraId="0D246DF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fd        float   %9.0g                 (min) fdate_fd</w:t>
      </w:r>
    </w:p>
    <w:p w14:paraId="499B70A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cons      float   %9.0g                 (min) fdate_cons</w:t>
      </w:r>
    </w:p>
    <w:p w14:paraId="6B3D7AE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ibd       float   %9.0g                 (min) fdate_ibd</w:t>
      </w:r>
    </w:p>
    <w:p w14:paraId="30A1C22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diverti~s float   %9.0g                 (min) fdate_diverticulosis</w:t>
      </w:r>
    </w:p>
    <w:p w14:paraId="48A1DC9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diverti~m float   %9.0g                 (min) fdate_diverticulum</w:t>
      </w:r>
    </w:p>
    <w:p w14:paraId="0498237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eosin     float   %9.0g                 (min) fdate_eosin</w:t>
      </w:r>
    </w:p>
    <w:p w14:paraId="5B96205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oesophag  float   %9.0g                 (min) fdate_oesophag</w:t>
      </w:r>
    </w:p>
    <w:p w14:paraId="296390B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eos_oes~g float   %9.0g                 (min) fdate_eos_oesophag</w:t>
      </w:r>
    </w:p>
    <w:p w14:paraId="6BB3473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eos_itis  float   %9.0g                 (min) fdate_eos_itis</w:t>
      </w:r>
    </w:p>
    <w:p w14:paraId="57BF220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chron     float   %9.0g                 (min) fdate_chron</w:t>
      </w:r>
    </w:p>
    <w:p w14:paraId="5A8950D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uc        float   %9.0g                 (min) fdate_uc</w:t>
      </w:r>
    </w:p>
    <w:p w14:paraId="60F024D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nxiety   float   %9.0g                 (min) fdate_anxiety</w:t>
      </w:r>
    </w:p>
    <w:p w14:paraId="77C173C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depress~n float   %9.0g                 (min) fdate_depression</w:t>
      </w:r>
    </w:p>
    <w:p w14:paraId="5382FA1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hp        float   %9.0g                 (min) fdate_hp</w:t>
      </w:r>
    </w:p>
    <w:p w14:paraId="62C261E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coeliac   float   %9.0g                 (min) fdate_coeliac</w:t>
      </w:r>
    </w:p>
    <w:p w14:paraId="5632072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gluten_~s float   %9.0g                 (min) fdate_gluten_sens</w:t>
      </w:r>
    </w:p>
    <w:p w14:paraId="584913C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sthma    float   %9.0g                 (min) fdate_asthma</w:t>
      </w:r>
    </w:p>
    <w:p w14:paraId="06894E8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llergy   float   %9.0g                 (min) fdate_allergy</w:t>
      </w:r>
    </w:p>
    <w:p w14:paraId="5C966D9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dmtype1   float   %9.0g                 (min) fdate_dmtype1</w:t>
      </w:r>
    </w:p>
    <w:p w14:paraId="11F6AD1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dmtype2   float   %9.0g                 (min) fdate_dmtype2</w:t>
      </w:r>
    </w:p>
    <w:p w14:paraId="3F5C366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rh        float   %9.0g                 (min) fdate_rh</w:t>
      </w:r>
    </w:p>
    <w:p w14:paraId="4F9F295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utoimm~e float   %9.0g                 (min) fdate_autoimmune</w:t>
      </w:r>
    </w:p>
    <w:p w14:paraId="2800C87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lupus     float   %9.0g                 (min) fdate_lupus</w:t>
      </w:r>
    </w:p>
    <w:p w14:paraId="411848D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sclerod~a float   %9.0g                 (min) fdate_scleroderma</w:t>
      </w:r>
    </w:p>
    <w:p w14:paraId="5BB01DE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reflux    float   %9.0g                 (min) fdate_reflux</w:t>
      </w:r>
    </w:p>
    <w:p w14:paraId="0E77012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reflux1   float   %9.0g                 (min) fdate_reflux1</w:t>
      </w:r>
    </w:p>
    <w:p w14:paraId="0674FD4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giinfect  float   %9.0g                 (min) fdate_giinfect</w:t>
      </w:r>
    </w:p>
    <w:p w14:paraId="5125762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duodeni~s float   %9.0g                 (min) fdate_duodenitis</w:t>
      </w:r>
    </w:p>
    <w:p w14:paraId="25322BC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gastritis float   %9.0g                 (min) fdate_gastritis</w:t>
      </w:r>
    </w:p>
    <w:p w14:paraId="10C55B7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eosinop~a float   %9.0g                 (min) fdate_eosinophilia</w:t>
      </w:r>
    </w:p>
    <w:p w14:paraId="7E51A6B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ppendix  float   %9.0g                 (min) fdate_appendix</w:t>
      </w:r>
    </w:p>
    <w:p w14:paraId="1D766C5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chole     float   %9.0g                 (min) fdate_chole</w:t>
      </w:r>
    </w:p>
    <w:p w14:paraId="63270AC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hyster    float   %9.0g                 (min) fdate_hyster</w:t>
      </w:r>
    </w:p>
    <w:p w14:paraId="6BD4CDC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ibs       float   %9.0g                 (max) ldate_ibs</w:t>
      </w:r>
    </w:p>
    <w:p w14:paraId="5DE73D8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fd        float   %9.0g                 (max) ldate_fd</w:t>
      </w:r>
    </w:p>
    <w:p w14:paraId="0B3170F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cons      float   %9.0g                 (max) ldate_cons</w:t>
      </w:r>
    </w:p>
    <w:p w14:paraId="02C686C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ibd       float   %9.0g                 (max) ldate_ibd</w:t>
      </w:r>
    </w:p>
    <w:p w14:paraId="152E114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diverti~s float   %9.0g                 (max) ldate_diverticulosis</w:t>
      </w:r>
    </w:p>
    <w:p w14:paraId="2358DFF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diverti~m float   %9.0g                 (max) ldate_diverticulum</w:t>
      </w:r>
    </w:p>
    <w:p w14:paraId="23946F5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eosin     float   %9.0g                 (max) ldate_eosin</w:t>
      </w:r>
    </w:p>
    <w:p w14:paraId="1080B62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oesophag  float   %9.0g                 (max) ldate_oesophag</w:t>
      </w:r>
    </w:p>
    <w:p w14:paraId="34D7A8B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eos_oes~g float   %9.0g                 (max) ldate_eos_oesophag</w:t>
      </w:r>
    </w:p>
    <w:p w14:paraId="50704C1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eos_itis  float   %9.0g                 (max) ldate_eos_itis</w:t>
      </w:r>
    </w:p>
    <w:p w14:paraId="7F23355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chron     float   %9.0g                 (max) ldate_chron</w:t>
      </w:r>
    </w:p>
    <w:p w14:paraId="04C22C8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uc        float   %9.0g                 (max) ldate_uc</w:t>
      </w:r>
    </w:p>
    <w:p w14:paraId="28336D3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nxiety   float   %9.0g                 (max) ldate_anxiety</w:t>
      </w:r>
    </w:p>
    <w:p w14:paraId="57F0E07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depress~n float   %9.0g                 (max) ldate_depression</w:t>
      </w:r>
    </w:p>
    <w:p w14:paraId="4EDF419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hp        float   %9.0g                 (max) ldate_hp</w:t>
      </w:r>
    </w:p>
    <w:p w14:paraId="65E519D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coeliac   float   %9.0g                 (max) ldate_coeliac</w:t>
      </w:r>
    </w:p>
    <w:p w14:paraId="211C7BC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gluten_~s float   %9.0g                 (max) ldate_gluten_sens</w:t>
      </w:r>
    </w:p>
    <w:p w14:paraId="5CC68AF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sthma    float   %9.0g                 (max) ldate_asthma</w:t>
      </w:r>
    </w:p>
    <w:p w14:paraId="47CE0C9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llergy   float   %9.0g                 (max) ldate_allergy</w:t>
      </w:r>
    </w:p>
    <w:p w14:paraId="46C67F3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dmtype1   float   %9.0g                 (max) ldate_dmtype1</w:t>
      </w:r>
    </w:p>
    <w:p w14:paraId="480AF97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dmtype2   float   %9.0g                 (max) ldate_dmtype2</w:t>
      </w:r>
    </w:p>
    <w:p w14:paraId="6811CCB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rh        float   %9.0g                 (max) ldate_rh</w:t>
      </w:r>
    </w:p>
    <w:p w14:paraId="0DE8151A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utoimm~e float   %9.0g                 (max) ldate_autoimmune</w:t>
      </w:r>
    </w:p>
    <w:p w14:paraId="1B7E40E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lupus     float   %9.0g                 (max) ldate_lupus</w:t>
      </w:r>
    </w:p>
    <w:p w14:paraId="558C386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sclerod~a float   %9.0g                 (max) ldate_scleroderma</w:t>
      </w:r>
    </w:p>
    <w:p w14:paraId="7F5BBB0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reflux    float   %9.0g                 (max) ldate_reflux</w:t>
      </w:r>
    </w:p>
    <w:p w14:paraId="7D21E01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reflux1   float   %9.0g                 (max) ldate_reflux1</w:t>
      </w:r>
    </w:p>
    <w:p w14:paraId="179DC9C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giinfect  float   %9.0g                 (max) ldate_giinfect</w:t>
      </w:r>
    </w:p>
    <w:p w14:paraId="1B5212B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duodeni~s float   %9.0g                 (max) ldate_duodenitis</w:t>
      </w:r>
    </w:p>
    <w:p w14:paraId="36A5886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gastritis float   %9.0g                 (max) ldate_gastritis</w:t>
      </w:r>
    </w:p>
    <w:p w14:paraId="076F4DB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eosinop~a float   %9.0g                 (max) ldate_eosinophilia</w:t>
      </w:r>
    </w:p>
    <w:p w14:paraId="5404F49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ppendix  float   %9.0g                 (max) ldate_appendix</w:t>
      </w:r>
    </w:p>
    <w:p w14:paraId="5D291F6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chole     float   %9.0g                 (max) ldate_chole</w:t>
      </w:r>
    </w:p>
    <w:p w14:paraId="0DA6694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hyster    float   %9.0g                 (max) ldate_hyster</w:t>
      </w:r>
    </w:p>
    <w:p w14:paraId="44212E0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gid            float   %9.0g      yn         Any FGID</w:t>
      </w:r>
    </w:p>
    <w:p w14:paraId="47F03BC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indx            float   %9.0g      yn         </w:t>
      </w:r>
    </w:p>
    <w:p w14:paraId="66313A3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liment         double  %9.0g      yn         Any alimentary Rx</w:t>
      </w:r>
    </w:p>
    <w:p w14:paraId="09927D4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gidrx          double  %9.0g      yn         Any FGID Rx</w:t>
      </w:r>
    </w:p>
    <w:p w14:paraId="53DC38C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consrx          double  %9.0g      yn         Constipation Rx</w:t>
      </w:r>
    </w:p>
    <w:p w14:paraId="427BD28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lastRenderedPageBreak/>
        <w:t>diahrx          double  %9.0g      yn         Diahhrea Rx</w:t>
      </w:r>
    </w:p>
    <w:p w14:paraId="234999B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ntieos         double  %9.0g      yn         Ant-inflammatory Rx</w:t>
      </w:r>
    </w:p>
    <w:p w14:paraId="599B765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corticoster     double  %9.0g      yn         Corticosteroid</w:t>
      </w:r>
    </w:p>
    <w:p w14:paraId="3C17FEE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ntibiot        double  %9.0g      yn         Antibiotic</w:t>
      </w:r>
    </w:p>
    <w:p w14:paraId="7F9A1A0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opioid          double  %9.0g      yn         Any opioid</w:t>
      </w:r>
    </w:p>
    <w:p w14:paraId="55E5C7B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ppi             double  %9.0g      yn         PPI Rx</w:t>
      </w:r>
    </w:p>
    <w:p w14:paraId="6B2BF92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propuls         double  %9.0g      yn         Propulsive</w:t>
      </w:r>
    </w:p>
    <w:p w14:paraId="1102D53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h2antag         double  %9.0g      yn         H2 antagonist</w:t>
      </w:r>
    </w:p>
    <w:p w14:paraId="34BA7CB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ntidep         double  %9.0g      yn         Antidepressant</w:t>
      </w:r>
    </w:p>
    <w:p w14:paraId="714F5B3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nxiolyt        double  %9.0g      yn         Anxiolytic</w:t>
      </w:r>
    </w:p>
    <w:p w14:paraId="0C6BF61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thromb          double  %9.0g      yn         Any antithrombolytic</w:t>
      </w:r>
    </w:p>
    <w:p w14:paraId="24CBF253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nsaids          double  %9.0g      yn         NSAIDs</w:t>
      </w:r>
    </w:p>
    <w:p w14:paraId="3F1C0F3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statins         double  %9.0g      yn         Statins</w:t>
      </w:r>
    </w:p>
    <w:p w14:paraId="3280087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antihist        double  %9.0g      yn         Antihistamine</w:t>
      </w:r>
    </w:p>
    <w:p w14:paraId="74D0CCF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insulin         double  %9.0g      yn         Insulin</w:t>
      </w:r>
    </w:p>
    <w:p w14:paraId="0954DC0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other_diab      double  %9.0g      yn         Other diab meds</w:t>
      </w:r>
    </w:p>
    <w:p w14:paraId="1788E0F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liment   float   %9.0g                 (min) fdate_aliment</w:t>
      </w:r>
    </w:p>
    <w:p w14:paraId="792B2BF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fgidrx    float   %9.0g                 (min) fdate_fgidrx</w:t>
      </w:r>
    </w:p>
    <w:p w14:paraId="08425A1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consrx    float   %9.0g                 (min) fdate_consrx</w:t>
      </w:r>
    </w:p>
    <w:p w14:paraId="74877A4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diahrx    float   %9.0g                 (min) fdate_diahrx</w:t>
      </w:r>
    </w:p>
    <w:p w14:paraId="0C6ABFA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ntieos   float   %9.0g                 (min) fdate_antieos</w:t>
      </w:r>
    </w:p>
    <w:p w14:paraId="7648073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cortico~r float   %9.0g                 (min) fdate_corticoster</w:t>
      </w:r>
    </w:p>
    <w:p w14:paraId="4449D21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ntibiot  float   %9.0g                 (min) fdate_antibiot</w:t>
      </w:r>
    </w:p>
    <w:p w14:paraId="5F0DF28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opioid    float   %9.0g                 (min) fdate_opioid</w:t>
      </w:r>
    </w:p>
    <w:p w14:paraId="351D2E8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ppi       float   %9.0g                 (min) fdate_ppi</w:t>
      </w:r>
    </w:p>
    <w:p w14:paraId="3B8DFD6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propuls   float   %9.0g                 (min) fdate_propuls</w:t>
      </w:r>
    </w:p>
    <w:p w14:paraId="5140346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h2antag   float   %9.0g                 (min) fdate_h2antag</w:t>
      </w:r>
    </w:p>
    <w:p w14:paraId="2726821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ntidep   float   %9.0g                 (min) fdate_antidep</w:t>
      </w:r>
    </w:p>
    <w:p w14:paraId="0B5AB60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nxiolyt  float   %9.0g                 (min) fdate_anxiolyt</w:t>
      </w:r>
    </w:p>
    <w:p w14:paraId="3206116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thromb    float   %9.0g                 (min) fdate_thromb</w:t>
      </w:r>
    </w:p>
    <w:p w14:paraId="2DD71EC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nsaids    float   %9.0g                 (min) fdate_nsaids</w:t>
      </w:r>
    </w:p>
    <w:p w14:paraId="30C450C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statins   float   %9.0g                 (min) fdate_statins</w:t>
      </w:r>
    </w:p>
    <w:p w14:paraId="765C64C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antihist  float   %9.0g                 (min) fdate_antihist</w:t>
      </w:r>
    </w:p>
    <w:p w14:paraId="5193B2E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insulin   float   %9.0g                 (min) fdate_insulin</w:t>
      </w:r>
    </w:p>
    <w:p w14:paraId="2A437587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fdate_other_d~b float   %9.0g                 (min) fdate_other_diab</w:t>
      </w:r>
    </w:p>
    <w:p w14:paraId="7900908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liment   float   %9.0g                 (max) ldate_aliment</w:t>
      </w:r>
    </w:p>
    <w:p w14:paraId="25B6B9F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fgidrx    float   %9.0g                 (max) ldate_fgidrx</w:t>
      </w:r>
    </w:p>
    <w:p w14:paraId="6E08B72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consrx    float   %9.0g                 (max) ldate_consrx</w:t>
      </w:r>
    </w:p>
    <w:p w14:paraId="5F675A7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diahrx    float   %9.0g                 (max) ldate_diahrx</w:t>
      </w:r>
    </w:p>
    <w:p w14:paraId="1B07490D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ntieos   float   %9.0g                 (max) ldate_antieos</w:t>
      </w:r>
    </w:p>
    <w:p w14:paraId="018A30D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cortico~r float   %9.0g                 (max) ldate_corticoster</w:t>
      </w:r>
    </w:p>
    <w:p w14:paraId="2D7FAB80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ntibiot  float   %9.0g                 (max) ldate_antibiot</w:t>
      </w:r>
    </w:p>
    <w:p w14:paraId="15E324B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opioid    float   %9.0g                 (max) ldate_opioid</w:t>
      </w:r>
    </w:p>
    <w:p w14:paraId="4604764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ppi       float   %9.0g                 (max) ldate_ppi</w:t>
      </w:r>
    </w:p>
    <w:p w14:paraId="343B6D2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propuls   float   %9.0g                 (max) ldate_propuls</w:t>
      </w:r>
    </w:p>
    <w:p w14:paraId="66D77F6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h2antag   float   %9.0g                 (max) ldate_h2antag</w:t>
      </w:r>
    </w:p>
    <w:p w14:paraId="743EA2F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ntidep   float   %9.0g                 (max) ldate_antidep</w:t>
      </w:r>
    </w:p>
    <w:p w14:paraId="22000D0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nxiolyt  float   %9.0g                 (max) ldate_anxiolyt</w:t>
      </w:r>
    </w:p>
    <w:p w14:paraId="7700405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thromb    float   %9.0g                 (max) ldate_thromb</w:t>
      </w:r>
    </w:p>
    <w:p w14:paraId="5FB2684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nsaids    float   %9.0g                 (max) ldate_nsaids</w:t>
      </w:r>
    </w:p>
    <w:p w14:paraId="5A568D9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statins   float   %9.0g                 (max) ldate_statins</w:t>
      </w:r>
    </w:p>
    <w:p w14:paraId="4583672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antihist  float   %9.0g                 (max) ldate_antihist</w:t>
      </w:r>
    </w:p>
    <w:p w14:paraId="5D18EF9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insulin   float   %9.0g                 (max) ldate_insulin</w:t>
      </w:r>
    </w:p>
    <w:p w14:paraId="20ACB5C6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ldate_other_d~b float   %9.0g                 (max) ldate_other_diab</w:t>
      </w:r>
    </w:p>
    <w:p w14:paraId="1CC623B4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inrx            float   %9.0g                 </w:t>
      </w:r>
    </w:p>
    <w:p w14:paraId="785481C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iabetes        float   %9.0g      yn         Diabetes (either)</w:t>
      </w:r>
    </w:p>
    <w:p w14:paraId="5D02F9B8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allautoimm      float   %9.0g      yn         </w:t>
      </w:r>
    </w:p>
    <w:p w14:paraId="5632E6A1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agefins         float   %9.0g                 </w:t>
      </w:r>
    </w:p>
    <w:p w14:paraId="79C67FB5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I_20      float   %9.0g      yn         Diabetes type I (20-revised)</w:t>
      </w:r>
    </w:p>
    <w:p w14:paraId="4F1E3F0F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II_20     float   %9.0g      yn         Diabetes type II (20-revised)</w:t>
      </w:r>
    </w:p>
    <w:p w14:paraId="5666097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I_30      float   %9.0g      yn         Diabetes type I (30-revised)</w:t>
      </w:r>
    </w:p>
    <w:p w14:paraId="23865DC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II_30     float   %9.0g      yn         Diabetes type II (30-revised)</w:t>
      </w:r>
    </w:p>
    <w:p w14:paraId="74C911B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I_40      float   %9.0g      yn         Diabetes type I (40-revised)</w:t>
      </w:r>
    </w:p>
    <w:p w14:paraId="60BA1CBB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dmtypeII_40     float   %9.0g      yn         Diabetes type II (40-revised)</w:t>
      </w:r>
    </w:p>
    <w:p w14:paraId="5EED1E0E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sample          float   %13.0g     sa         Sample</w:t>
      </w:r>
    </w:p>
    <w:p w14:paraId="49A6DD0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</w:p>
    <w:p w14:paraId="217AE6A9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>. log close</w:t>
      </w:r>
    </w:p>
    <w:p w14:paraId="02EF97F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     name:  &lt;unnamed&gt;</w:t>
      </w:r>
    </w:p>
    <w:p w14:paraId="3CA4DB62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      log:  /Users/mq92505007/Dropbox/Newcastle/THIN GI/Variable list.log</w:t>
      </w:r>
    </w:p>
    <w:p w14:paraId="1B81087C" w14:textId="77777777" w:rsidR="001A6219" w:rsidRPr="00651778" w:rsidRDefault="001A6219" w:rsidP="001A6219">
      <w:pP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 log type:  text</w:t>
      </w:r>
    </w:p>
    <w:p w14:paraId="402F4B46" w14:textId="77777777" w:rsidR="001A6219" w:rsidRPr="00651778" w:rsidRDefault="001A6219" w:rsidP="001A6219">
      <w:pPr>
        <w:pBdr>
          <w:bottom w:val="single" w:sz="6" w:space="1" w:color="auto"/>
        </w:pBdr>
        <w:rPr>
          <w:rFonts w:ascii="Courier New" w:hAnsi="Courier New" w:cs="Courier New"/>
          <w:sz w:val="18"/>
          <w:szCs w:val="18"/>
        </w:rPr>
      </w:pPr>
      <w:r w:rsidRPr="00651778">
        <w:rPr>
          <w:rFonts w:ascii="Courier New" w:hAnsi="Courier New" w:cs="Courier New"/>
          <w:sz w:val="18"/>
          <w:szCs w:val="18"/>
        </w:rPr>
        <w:t xml:space="preserve"> closed on:   3 Feb 2023, 10:23:45</w:t>
      </w:r>
    </w:p>
    <w:p w14:paraId="7167882E" w14:textId="77777777" w:rsidR="001A6219" w:rsidRDefault="001A6219" w:rsidP="001A6219">
      <w:pPr>
        <w:rPr>
          <w:rFonts w:ascii="Courier New" w:hAnsi="Courier New" w:cs="Courier New"/>
          <w:sz w:val="18"/>
          <w:szCs w:val="18"/>
        </w:rPr>
      </w:pPr>
    </w:p>
    <w:p w14:paraId="254FADE4" w14:textId="77777777" w:rsidR="001A6219" w:rsidRPr="001E2A3E" w:rsidRDefault="001A6219" w:rsidP="00142FF0">
      <w:pPr>
        <w:spacing w:line="276" w:lineRule="auto"/>
        <w:rPr>
          <w:rFonts w:ascii="Arial" w:hAnsi="Arial" w:cs="Arial"/>
          <w:color w:val="FF0000"/>
          <w:sz w:val="22"/>
          <w:szCs w:val="22"/>
        </w:rPr>
      </w:pPr>
    </w:p>
    <w:p w14:paraId="49003E72" w14:textId="77777777" w:rsidR="00B22832" w:rsidRDefault="00B22832" w:rsidP="00142FF0">
      <w:pPr>
        <w:spacing w:line="276" w:lineRule="auto"/>
        <w:rPr>
          <w:rFonts w:ascii="Arial" w:hAnsi="Arial" w:cs="Arial"/>
          <w:color w:val="FF0000"/>
          <w:sz w:val="22"/>
          <w:szCs w:val="22"/>
        </w:rPr>
      </w:pPr>
    </w:p>
    <w:p w14:paraId="6FC6011F" w14:textId="244A1479" w:rsidR="001A6219" w:rsidRPr="001A6219" w:rsidRDefault="001A6219" w:rsidP="00142FF0">
      <w:pPr>
        <w:spacing w:line="276" w:lineRule="auto"/>
        <w:rPr>
          <w:rFonts w:ascii="Arial" w:hAnsi="Arial" w:cs="Arial"/>
          <w:color w:val="FF0000"/>
          <w:sz w:val="22"/>
          <w:szCs w:val="22"/>
        </w:rPr>
      </w:pPr>
      <w:r w:rsidRPr="001E2A3E">
        <w:rPr>
          <w:rFonts w:ascii="Arial" w:hAnsi="Arial" w:cs="Arial"/>
          <w:color w:val="FF0000"/>
          <w:sz w:val="22"/>
          <w:szCs w:val="22"/>
        </w:rPr>
        <w:lastRenderedPageBreak/>
        <w:t>Supp</w:t>
      </w:r>
      <w:r>
        <w:rPr>
          <w:rFonts w:ascii="Arial" w:hAnsi="Arial" w:cs="Arial"/>
          <w:color w:val="FF0000"/>
          <w:sz w:val="22"/>
          <w:szCs w:val="22"/>
        </w:rPr>
        <w:t>2</w:t>
      </w:r>
    </w:p>
    <w:p w14:paraId="10DFB372" w14:textId="6D018E89" w:rsidR="00142FF0" w:rsidRPr="00202BAF" w:rsidRDefault="00142FF0" w:rsidP="00142FF0">
      <w:pPr>
        <w:spacing w:line="276" w:lineRule="auto"/>
        <w:rPr>
          <w:rFonts w:ascii="Arial" w:hAnsi="Arial" w:cs="Arial"/>
          <w:b/>
          <w:bCs/>
          <w:color w:val="2F5496" w:themeColor="accent1" w:themeShade="BF"/>
          <w:sz w:val="36"/>
          <w:szCs w:val="36"/>
        </w:rPr>
      </w:pPr>
      <w:r w:rsidRPr="00202BAF">
        <w:rPr>
          <w:rFonts w:ascii="Arial" w:hAnsi="Arial" w:cs="Arial"/>
          <w:b/>
          <w:bCs/>
          <w:color w:val="2F5496" w:themeColor="accent1" w:themeShade="BF"/>
          <w:sz w:val="36"/>
          <w:szCs w:val="36"/>
        </w:rPr>
        <w:t>Steps taken to conduct a literature review:</w:t>
      </w:r>
    </w:p>
    <w:p w14:paraId="70F3E2D8" w14:textId="77777777" w:rsidR="00142FF0" w:rsidRPr="00202BAF" w:rsidRDefault="00142FF0" w:rsidP="00142FF0">
      <w:pPr>
        <w:spacing w:line="276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28/04/2024</w:t>
      </w:r>
    </w:p>
    <w:p w14:paraId="57526EC8" w14:textId="77777777" w:rsidR="00142FF0" w:rsidRPr="00202BAF" w:rsidRDefault="00142FF0" w:rsidP="00142FF0">
      <w:pPr>
        <w:pStyle w:val="Heading2"/>
        <w:rPr>
          <w:b/>
          <w:bCs/>
          <w:sz w:val="22"/>
          <w:szCs w:val="22"/>
        </w:rPr>
      </w:pPr>
      <w:r w:rsidRPr="00202BAF">
        <w:rPr>
          <w:rFonts w:ascii="Arial" w:hAnsi="Arial" w:cs="Arial"/>
          <w:b/>
          <w:bCs/>
          <w:sz w:val="28"/>
          <w:szCs w:val="28"/>
        </w:rPr>
        <w:t>Planning the search (PICO)</w:t>
      </w:r>
      <w:r w:rsidRPr="00202BAF">
        <w:rPr>
          <w:rFonts w:ascii="Arial" w:hAnsi="Arial" w:cs="Arial"/>
          <w:b/>
          <w:bCs/>
          <w:sz w:val="22"/>
          <w:szCs w:val="22"/>
        </w:rPr>
        <w:br/>
      </w:r>
      <w:r w:rsidRPr="00202BAF">
        <w:rPr>
          <w:rFonts w:ascii="Arial" w:hAnsi="Arial" w:cs="Arial"/>
          <w:b/>
          <w:bCs/>
          <w:sz w:val="22"/>
          <w:szCs w:val="22"/>
        </w:rPr>
        <w:br/>
        <w:t xml:space="preserve">1. Research question: </w:t>
      </w:r>
    </w:p>
    <w:p w14:paraId="1070C14E" w14:textId="4880F4D4" w:rsidR="00142FF0" w:rsidRDefault="00142FF0" w:rsidP="00142FF0">
      <w:pPr>
        <w:rPr>
          <w:noProof/>
        </w:rPr>
      </w:pPr>
      <w:r>
        <w:rPr>
          <w:noProof/>
        </w:rPr>
        <w:t xml:space="preserve">Current understanding of mortality rates in DD from either a </w:t>
      </w:r>
      <w:r w:rsidRPr="000B6CD9">
        <w:rPr>
          <w:noProof/>
          <w:u w:val="single"/>
        </w:rPr>
        <w:t>population-based</w:t>
      </w:r>
      <w:r>
        <w:rPr>
          <w:noProof/>
        </w:rPr>
        <w:t xml:space="preserve"> or </w:t>
      </w:r>
      <w:r w:rsidRPr="000B6CD9">
        <w:rPr>
          <w:noProof/>
          <w:u w:val="single"/>
        </w:rPr>
        <w:t>community</w:t>
      </w:r>
      <w:r w:rsidR="002A7E0B">
        <w:rPr>
          <w:noProof/>
          <w:u w:val="single"/>
        </w:rPr>
        <w:t>-</w:t>
      </w:r>
      <w:r w:rsidRPr="000B6CD9">
        <w:rPr>
          <w:noProof/>
          <w:u w:val="single"/>
        </w:rPr>
        <w:t>based study</w:t>
      </w:r>
    </w:p>
    <w:p w14:paraId="50B48E39" w14:textId="77777777" w:rsidR="00142FF0" w:rsidRDefault="00142FF0" w:rsidP="00142FF0">
      <w:pPr>
        <w:rPr>
          <w:noProof/>
        </w:rPr>
      </w:pPr>
    </w:p>
    <w:p w14:paraId="39C10616" w14:textId="163D37D8" w:rsidR="00142FF0" w:rsidRDefault="00142FF0" w:rsidP="00142FF0">
      <w:pPr>
        <w:rPr>
          <w:noProof/>
        </w:rPr>
      </w:pPr>
      <w:r>
        <w:rPr>
          <w:noProof/>
        </w:rPr>
        <w:t>Population of problem: diverticulosis, diverticulitis, diverticular disease</w:t>
      </w:r>
    </w:p>
    <w:p w14:paraId="3D134A9E" w14:textId="77777777" w:rsidR="00142FF0" w:rsidRDefault="00142FF0" w:rsidP="00142FF0">
      <w:pPr>
        <w:rPr>
          <w:noProof/>
        </w:rPr>
      </w:pPr>
      <w:r>
        <w:rPr>
          <w:noProof/>
        </w:rPr>
        <w:t>Intervention or exposure: place of residence (community or population source)</w:t>
      </w:r>
    </w:p>
    <w:p w14:paraId="282253F6" w14:textId="77777777" w:rsidR="00142FF0" w:rsidRDefault="00142FF0" w:rsidP="00142FF0">
      <w:pPr>
        <w:rPr>
          <w:noProof/>
        </w:rPr>
      </w:pPr>
      <w:r>
        <w:rPr>
          <w:noProof/>
        </w:rPr>
        <w:t>Comparison: disease to non-diverticula deaths</w:t>
      </w:r>
    </w:p>
    <w:p w14:paraId="47FBBF8F" w14:textId="77777777" w:rsidR="00142FF0" w:rsidRPr="005D1EB8" w:rsidRDefault="00142FF0" w:rsidP="00142FF0">
      <w:pPr>
        <w:rPr>
          <w:rFonts w:ascii="Arial" w:hAnsi="Arial" w:cs="Arial"/>
        </w:rPr>
      </w:pPr>
      <w:r>
        <w:rPr>
          <w:noProof/>
        </w:rPr>
        <w:t>Outcome: death, mortality rates</w:t>
      </w:r>
    </w:p>
    <w:p w14:paraId="1FF0BDD3" w14:textId="77777777" w:rsidR="00142FF0" w:rsidRPr="00202BAF" w:rsidRDefault="00142FF0" w:rsidP="00142FF0">
      <w:pPr>
        <w:rPr>
          <w:rFonts w:ascii="Arial" w:hAnsi="Arial" w:cs="Arial"/>
        </w:rPr>
      </w:pPr>
    </w:p>
    <w:p w14:paraId="71AEF834" w14:textId="77777777" w:rsidR="00142FF0" w:rsidRDefault="00142FF0" w:rsidP="00142FF0">
      <w:pPr>
        <w:rPr>
          <w:rFonts w:ascii="Arial" w:hAnsi="Arial" w:cs="Arial"/>
          <w:b/>
          <w:bCs/>
          <w:color w:val="2F5496" w:themeColor="accent1" w:themeShade="BF"/>
        </w:rPr>
      </w:pPr>
    </w:p>
    <w:p w14:paraId="6074D7B4" w14:textId="77777777" w:rsidR="00142FF0" w:rsidRPr="00202BAF" w:rsidRDefault="00142FF0" w:rsidP="00142FF0">
      <w:pPr>
        <w:rPr>
          <w:rFonts w:ascii="Arial" w:hAnsi="Arial" w:cs="Arial"/>
          <w:b/>
          <w:bCs/>
        </w:rPr>
      </w:pPr>
      <w:r w:rsidRPr="00202BAF">
        <w:rPr>
          <w:rFonts w:ascii="Arial" w:hAnsi="Arial" w:cs="Arial"/>
          <w:b/>
          <w:bCs/>
          <w:color w:val="2F5496" w:themeColor="accent1" w:themeShade="BF"/>
        </w:rPr>
        <w:t>2. Subject areas</w:t>
      </w:r>
      <w:r w:rsidRPr="00202BAF">
        <w:rPr>
          <w:rFonts w:ascii="Arial" w:hAnsi="Arial" w:cs="Arial"/>
          <w:color w:val="2F5496" w:themeColor="accent1" w:themeShade="BF"/>
        </w:rPr>
        <w:t xml:space="preserve"> </w:t>
      </w:r>
      <w:r w:rsidRPr="00202BAF">
        <w:rPr>
          <w:rFonts w:ascii="Arial" w:hAnsi="Arial" w:cs="Arial"/>
        </w:rPr>
        <w:t>to identify keywords, phrases, synonyms, and alternative spellings:</w:t>
      </w:r>
    </w:p>
    <w:p w14:paraId="7D83F51F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  <w:t>Topic 1: Diverticular Disease</w:t>
      </w:r>
    </w:p>
    <w:p w14:paraId="4A5F9335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  <w:t xml:space="preserve">Keywords: {‘diverticul*’}  </w:t>
      </w:r>
      <w:r w:rsidRPr="00202BAF">
        <w:rPr>
          <w:rFonts w:ascii="Arial" w:hAnsi="Arial" w:cs="Arial"/>
        </w:rPr>
        <w:br/>
      </w: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  <w:t>Can be narrowed with: {‘colon*’ OR ‘sigmoid’}</w:t>
      </w:r>
    </w:p>
    <w:p w14:paraId="4F9F364A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  <w:t>Topic 2: C</w:t>
      </w:r>
      <w:r>
        <w:rPr>
          <w:rFonts w:ascii="Arial" w:hAnsi="Arial" w:cs="Arial"/>
        </w:rPr>
        <w:t>ommunity or population studies</w:t>
      </w:r>
    </w:p>
    <w:p w14:paraId="29F28D26" w14:textId="77777777" w:rsidR="00142FF0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  <w:t>Keywords: {‘</w:t>
      </w:r>
      <w:r>
        <w:rPr>
          <w:rFonts w:ascii="Arial" w:hAnsi="Arial" w:cs="Arial"/>
        </w:rPr>
        <w:t>community”; “population”, exclude “hospital’</w:t>
      </w:r>
      <w:r w:rsidRPr="00202BAF">
        <w:rPr>
          <w:rFonts w:ascii="Arial" w:hAnsi="Arial" w:cs="Arial"/>
        </w:rPr>
        <w:t>}</w:t>
      </w:r>
    </w:p>
    <w:p w14:paraId="591DC398" w14:textId="77777777" w:rsidR="00142FF0" w:rsidRPr="00202BAF" w:rsidRDefault="00142FF0" w:rsidP="00142FF0">
      <w:pPr>
        <w:spacing w:line="276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Also try health-care setting, general practice</w:t>
      </w:r>
    </w:p>
    <w:p w14:paraId="65E5816C" w14:textId="77777777" w:rsidR="00142FF0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  <w:t xml:space="preserve">Topic 3: </w:t>
      </w:r>
      <w:r>
        <w:rPr>
          <w:rFonts w:ascii="Arial" w:hAnsi="Arial" w:cs="Arial"/>
        </w:rPr>
        <w:t>mortality</w:t>
      </w:r>
    </w:p>
    <w:p w14:paraId="30A2F8F5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Keywords: {‘mortality’}</w:t>
      </w:r>
    </w:p>
    <w:p w14:paraId="773597FB" w14:textId="77777777" w:rsidR="00142FF0" w:rsidRPr="00202BAF" w:rsidRDefault="00142FF0" w:rsidP="00142FF0">
      <w:pPr>
        <w:spacing w:line="276" w:lineRule="auto"/>
        <w:rPr>
          <w:rFonts w:ascii="Arial" w:hAnsi="Arial" w:cs="Arial"/>
          <w:color w:val="FF0000"/>
        </w:rPr>
      </w:pPr>
    </w:p>
    <w:p w14:paraId="5E14753D" w14:textId="77777777" w:rsidR="00142FF0" w:rsidRPr="00202BAF" w:rsidRDefault="00142FF0" w:rsidP="00142FF0">
      <w:pPr>
        <w:spacing w:line="276" w:lineRule="auto"/>
        <w:rPr>
          <w:rFonts w:ascii="Arial" w:hAnsi="Arial" w:cs="Arial"/>
          <w:color w:val="FF0000"/>
        </w:rPr>
      </w:pPr>
      <w:r w:rsidRPr="00202BAF">
        <w:rPr>
          <w:rFonts w:ascii="Arial" w:hAnsi="Arial" w:cs="Arial"/>
          <w:color w:val="FF0000"/>
        </w:rPr>
        <w:t xml:space="preserve">As a full search: </w:t>
      </w:r>
      <w:r w:rsidRPr="00202BAF">
        <w:rPr>
          <w:rFonts w:ascii="Arial" w:hAnsi="Arial" w:cs="Arial"/>
          <w:color w:val="FF0000"/>
        </w:rPr>
        <w:br/>
      </w:r>
      <w:r w:rsidRPr="00202BAF">
        <w:rPr>
          <w:rFonts w:ascii="Arial" w:hAnsi="Arial" w:cs="Arial"/>
        </w:rPr>
        <w:br/>
        <w:t>Addition exclusion/inclusions: English language. Humans. Years 2000 to 202</w:t>
      </w:r>
      <w:r>
        <w:rPr>
          <w:rFonts w:ascii="Arial" w:hAnsi="Arial" w:cs="Arial"/>
        </w:rPr>
        <w:t>4</w:t>
      </w:r>
      <w:r w:rsidRPr="00202BAF">
        <w:rPr>
          <w:rFonts w:ascii="Arial" w:hAnsi="Arial" w:cs="Arial"/>
        </w:rPr>
        <w:t>.</w:t>
      </w:r>
    </w:p>
    <w:p w14:paraId="51E28524" w14:textId="77777777" w:rsidR="00142FF0" w:rsidRPr="00202BAF" w:rsidRDefault="00142FF0" w:rsidP="00142FF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202BAF">
        <w:rPr>
          <w:rFonts w:ascii="Arial" w:hAnsi="Arial" w:cs="Arial"/>
          <w:b/>
          <w:bCs/>
          <w:sz w:val="22"/>
          <w:szCs w:val="22"/>
        </w:rPr>
        <w:t>3. Searches</w:t>
      </w:r>
    </w:p>
    <w:p w14:paraId="7A1AAA10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i. Did a library search to see if any other reviews on the subject had been undertaken:</w:t>
      </w:r>
    </w:p>
    <w:p w14:paraId="6BFB2EE8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 xml:space="preserve">a. </w:t>
      </w:r>
      <w:r w:rsidRPr="00202BAF">
        <w:rPr>
          <w:rFonts w:ascii="Arial" w:hAnsi="Arial" w:cs="Arial"/>
        </w:rPr>
        <w:tab/>
        <w:t>Search terms</w:t>
      </w:r>
      <w:r w:rsidRPr="00202BAF">
        <w:rPr>
          <w:rFonts w:ascii="Arial" w:hAnsi="Arial" w:cs="Arial"/>
        </w:rPr>
        <w:tab/>
        <w:t xml:space="preserve">: </w:t>
      </w:r>
    </w:p>
    <w:p w14:paraId="1E43674E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  <w:t xml:space="preserve">i. </w:t>
      </w:r>
      <w:r w:rsidRPr="00202BAF">
        <w:rPr>
          <w:rStyle w:val="noresultshidemessage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Results </w:t>
      </w:r>
      <w:r w:rsidRPr="00202BAF">
        <w:rPr>
          <w:rFonts w:ascii="Arial" w:hAnsi="Arial" w:cs="Arial"/>
          <w:color w:val="000000"/>
          <w:shd w:val="clear" w:color="auto" w:fill="FFFFFF"/>
        </w:rPr>
        <w:t>for </w:t>
      </w:r>
      <w:r w:rsidRPr="00202BAF">
        <w:rPr>
          <w:rStyle w:val="searchterm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t:(diverticul*) (review) (colon*) (</w:t>
      </w:r>
      <w:r>
        <w:rPr>
          <w:rStyle w:val="searchterm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mortality</w:t>
      </w:r>
      <w:r w:rsidRPr="00202BAF">
        <w:rPr>
          <w:rStyle w:val="searchterm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) y:[2000-202</w:t>
      </w:r>
      <w:r>
        <w:rPr>
          <w:rStyle w:val="searchterm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4</w:t>
      </w:r>
      <w:r w:rsidRPr="00202BAF">
        <w:rPr>
          <w:rStyle w:val="searchterm"/>
          <w:rFonts w:ascii="Arial" w:hAnsi="Arial" w:cs="Arial"/>
          <w:color w:val="000000"/>
          <w:bdr w:val="none" w:sz="0" w:space="0" w:color="auto" w:frame="1"/>
          <w:shd w:val="clear" w:color="auto" w:fill="FFFFFF"/>
        </w:rPr>
        <w:t>]</w:t>
      </w: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</w:r>
    </w:p>
    <w:p w14:paraId="1ADED9E7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  <w:t>Results:</w:t>
      </w:r>
      <w:r>
        <w:rPr>
          <w:rFonts w:ascii="Arial" w:hAnsi="Arial" w:cs="Arial"/>
        </w:rPr>
        <w:t xml:space="preserve"> </w:t>
      </w:r>
      <w:r w:rsidRPr="009A23AA">
        <w:rPr>
          <w:rFonts w:ascii="Arial" w:hAnsi="Arial" w:cs="Arial"/>
          <w:b/>
          <w:bCs/>
          <w:color w:val="FF0000"/>
        </w:rPr>
        <w:t>371</w:t>
      </w:r>
    </w:p>
    <w:p w14:paraId="725A4017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I then further refined the search:</w:t>
      </w:r>
      <w:r w:rsidRPr="00202BAF">
        <w:rPr>
          <w:rFonts w:ascii="Arial" w:hAnsi="Arial" w:cs="Arial"/>
        </w:rPr>
        <w:br/>
      </w: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</w:r>
      <w:r>
        <w:rPr>
          <w:rFonts w:ascii="Arial" w:hAnsi="Arial" w:cs="Arial"/>
        </w:rPr>
        <w:t>Review Articles</w:t>
      </w:r>
      <w:r w:rsidRPr="00202BAF">
        <w:rPr>
          <w:rFonts w:ascii="Arial" w:hAnsi="Arial" w:cs="Arial"/>
        </w:rPr>
        <w:t xml:space="preserve"> AND English AND Subjects: (</w:t>
      </w:r>
      <w:r>
        <w:rPr>
          <w:rFonts w:ascii="Arial" w:hAnsi="Arial" w:cs="Arial"/>
        </w:rPr>
        <w:t>diverticulitis, mortality, gastroenterology, review, female, male, diverticular disease, risk factors</w:t>
      </w:r>
      <w:r w:rsidRPr="00202BAF">
        <w:rPr>
          <w:rFonts w:ascii="Arial" w:hAnsi="Arial" w:cs="Arial"/>
        </w:rPr>
        <w:t>)</w:t>
      </w:r>
    </w:p>
    <w:p w14:paraId="0B59B602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ab/>
      </w:r>
      <w:r w:rsidRPr="00202BAF">
        <w:rPr>
          <w:rFonts w:ascii="Arial" w:hAnsi="Arial" w:cs="Arial"/>
        </w:rPr>
        <w:tab/>
        <w:t xml:space="preserve">Results: </w:t>
      </w:r>
      <w:r w:rsidRPr="00202BAF">
        <w:rPr>
          <w:rFonts w:ascii="Arial" w:hAnsi="Arial" w:cs="Arial"/>
          <w:b/>
          <w:bCs/>
          <w:color w:val="FF0000"/>
        </w:rPr>
        <w:t>14</w:t>
      </w:r>
      <w:r>
        <w:rPr>
          <w:rFonts w:ascii="Arial" w:hAnsi="Arial" w:cs="Arial"/>
          <w:b/>
          <w:bCs/>
          <w:color w:val="FF0000"/>
        </w:rPr>
        <w:t>2</w:t>
      </w:r>
    </w:p>
    <w:p w14:paraId="0BA823C0" w14:textId="77777777" w:rsidR="00142FF0" w:rsidRPr="00A11900" w:rsidRDefault="00142FF0" w:rsidP="00142FF0">
      <w:pPr>
        <w:rPr>
          <w:rFonts w:ascii="Arial" w:hAnsi="Arial" w:cs="Arial"/>
        </w:rPr>
      </w:pPr>
      <w:r w:rsidRPr="00202BAF">
        <w:rPr>
          <w:rFonts w:ascii="Arial" w:hAnsi="Arial" w:cs="Arial"/>
        </w:rPr>
        <w:t>Of the 14</w:t>
      </w:r>
      <w:r>
        <w:rPr>
          <w:rFonts w:ascii="Arial" w:hAnsi="Arial" w:cs="Arial"/>
        </w:rPr>
        <w:t>2</w:t>
      </w:r>
      <w:r w:rsidRPr="00202BAF">
        <w:rPr>
          <w:rFonts w:ascii="Arial" w:hAnsi="Arial" w:cs="Arial"/>
        </w:rPr>
        <w:t xml:space="preserve">: </w:t>
      </w:r>
      <w:r w:rsidRPr="00202BAF">
        <w:rPr>
          <w:rFonts w:ascii="Arial" w:hAnsi="Arial" w:cs="Arial"/>
        </w:rPr>
        <w:br/>
      </w:r>
      <w:r w:rsidRPr="00202BAF">
        <w:rPr>
          <w:rFonts w:ascii="Arial" w:hAnsi="Arial" w:cs="Arial"/>
        </w:rPr>
        <w:tab/>
      </w:r>
      <w:r>
        <w:rPr>
          <w:rFonts w:ascii="Arial" w:hAnsi="Arial" w:cs="Arial"/>
        </w:rPr>
        <w:t>7</w:t>
      </w:r>
      <w:r w:rsidRPr="00202BAF">
        <w:rPr>
          <w:rFonts w:ascii="Arial" w:hAnsi="Arial" w:cs="Arial"/>
        </w:rPr>
        <w:t xml:space="preserve"> discussed pathogenesis in general</w:t>
      </w:r>
      <w:r w:rsidRPr="00202BAF">
        <w:rPr>
          <w:rFonts w:ascii="Arial" w:hAnsi="Arial" w:cs="Arial"/>
        </w:rPr>
        <w:br/>
      </w:r>
      <w:r w:rsidRPr="00202BAF">
        <w:rPr>
          <w:rFonts w:ascii="Arial" w:hAnsi="Arial" w:cs="Arial"/>
        </w:rPr>
        <w:tab/>
      </w:r>
      <w:r>
        <w:rPr>
          <w:rFonts w:ascii="Arial" w:hAnsi="Arial" w:cs="Arial"/>
        </w:rPr>
        <w:t>0</w:t>
      </w:r>
      <w:r w:rsidRPr="00202BAF">
        <w:rPr>
          <w:rFonts w:ascii="Arial" w:hAnsi="Arial" w:cs="Arial"/>
        </w:rPr>
        <w:t xml:space="preserve"> discussed </w:t>
      </w:r>
      <w:r>
        <w:rPr>
          <w:rFonts w:ascii="Arial" w:hAnsi="Arial" w:cs="Arial"/>
        </w:rPr>
        <w:t>mortality specifically</w:t>
      </w:r>
      <w:r>
        <w:rPr>
          <w:rFonts w:ascii="Arial" w:hAnsi="Arial" w:cs="Arial"/>
        </w:rPr>
        <w:br/>
        <w:t xml:space="preserve">            </w:t>
      </w:r>
      <w:r w:rsidRPr="00202BAF">
        <w:rPr>
          <w:rFonts w:ascii="Arial" w:hAnsi="Arial" w:cs="Arial"/>
        </w:rPr>
        <w:t>13</w:t>
      </w:r>
      <w:r>
        <w:rPr>
          <w:rFonts w:ascii="Arial" w:hAnsi="Arial" w:cs="Arial"/>
        </w:rPr>
        <w:t>5</w:t>
      </w:r>
      <w:r w:rsidRPr="00202BAF">
        <w:rPr>
          <w:rFonts w:ascii="Arial" w:hAnsi="Arial" w:cs="Arial"/>
        </w:rPr>
        <w:t xml:space="preserve"> were other subject specific (not related to question) or duplicates</w:t>
      </w:r>
      <w:r w:rsidRPr="00202BAF">
        <w:rPr>
          <w:rFonts w:ascii="Arial" w:hAnsi="Arial" w:cs="Arial"/>
        </w:rPr>
        <w:br/>
      </w:r>
      <w:r w:rsidRPr="00202BAF">
        <w:rPr>
          <w:rFonts w:ascii="Arial" w:hAnsi="Arial" w:cs="Arial"/>
        </w:rPr>
        <w:tab/>
      </w:r>
      <w:r>
        <w:rPr>
          <w:rFonts w:ascii="Arial" w:hAnsi="Arial" w:cs="Arial"/>
          <w:b/>
          <w:bCs/>
          <w:color w:val="FF0000"/>
        </w:rPr>
        <w:t>0</w:t>
      </w:r>
      <w:r w:rsidRPr="00202BAF">
        <w:rPr>
          <w:rFonts w:ascii="Arial" w:hAnsi="Arial" w:cs="Arial"/>
          <w:b/>
          <w:bCs/>
          <w:color w:val="FF0000"/>
        </w:rPr>
        <w:t xml:space="preserve"> were on topic</w:t>
      </w:r>
    </w:p>
    <w:p w14:paraId="4C7038FE" w14:textId="77777777" w:rsidR="00142FF0" w:rsidRDefault="00142FF0" w:rsidP="00142FF0">
      <w:pPr>
        <w:spacing w:line="276" w:lineRule="auto"/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bCs/>
          <w:color w:val="FF0000"/>
        </w:rPr>
        <w:t>Suggest limiting search to titles only</w:t>
      </w:r>
    </w:p>
    <w:p w14:paraId="0847439D" w14:textId="77777777" w:rsidR="00142FF0" w:rsidRDefault="00142FF0" w:rsidP="00142FF0">
      <w:pPr>
        <w:spacing w:line="276" w:lineRule="auto"/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bCs/>
          <w:color w:val="FF0000"/>
        </w:rPr>
        <w:t>Suggested included words:</w:t>
      </w:r>
    </w:p>
    <w:p w14:paraId="30F9A19F" w14:textId="77777777" w:rsidR="00142FF0" w:rsidRDefault="00142FF0" w:rsidP="00142FF0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FF0000"/>
        </w:rPr>
        <w:t xml:space="preserve">Suggested excluded words: </w:t>
      </w:r>
      <w:r>
        <w:rPr>
          <w:rFonts w:ascii="Arial" w:hAnsi="Arial" w:cs="Arial"/>
        </w:rPr>
        <w:t>surgery (surg*), procedure, hospital, post/operat*</w:t>
      </w:r>
    </w:p>
    <w:p w14:paraId="73BA2474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ii. Searched systematic review databases to identify similar systematic reviews using search terms as above were relevant and expanded the search to ‘apply related words’.</w:t>
      </w:r>
    </w:p>
    <w:p w14:paraId="47157239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Cochrane Database of Systematic Reviews (CDSR) PICO search</w:t>
      </w:r>
      <w:r w:rsidRPr="00202BAF">
        <w:rPr>
          <w:rStyle w:val="FootnoteReference"/>
          <w:rFonts w:ascii="Arial" w:hAnsi="Arial" w:cs="Arial"/>
        </w:rPr>
        <w:footnoteReference w:id="1"/>
      </w:r>
      <w:r w:rsidRPr="00202BAF">
        <w:rPr>
          <w:rFonts w:ascii="Arial" w:hAnsi="Arial" w:cs="Arial"/>
        </w:rPr>
        <w:t>: Results: 0</w:t>
      </w:r>
    </w:p>
    <w:p w14:paraId="1CCBC6C2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lastRenderedPageBreak/>
        <w:t>Cochrane Database of Systematic Reviews (CDSR) MeSH search</w:t>
      </w:r>
      <w:r w:rsidRPr="00202BAF">
        <w:rPr>
          <w:rStyle w:val="FootnoteReference"/>
          <w:rFonts w:ascii="Arial" w:hAnsi="Arial" w:cs="Arial"/>
        </w:rPr>
        <w:footnoteReference w:id="2"/>
      </w:r>
      <w:r w:rsidRPr="00202BAF">
        <w:rPr>
          <w:rFonts w:ascii="Arial" w:hAnsi="Arial" w:cs="Arial"/>
        </w:rPr>
        <w:t>: Results: 0</w:t>
      </w:r>
    </w:p>
    <w:p w14:paraId="5094AFFB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Campbell Library</w:t>
      </w:r>
      <w:r w:rsidRPr="00202BAF">
        <w:rPr>
          <w:rStyle w:val="FootnoteReference"/>
          <w:rFonts w:ascii="Arial" w:hAnsi="Arial" w:cs="Arial"/>
        </w:rPr>
        <w:footnoteReference w:id="3"/>
      </w:r>
      <w:r w:rsidRPr="00202BAF">
        <w:rPr>
          <w:rFonts w:ascii="Arial" w:hAnsi="Arial" w:cs="Arial"/>
        </w:rPr>
        <w:t>: Results: 0</w:t>
      </w:r>
    </w:p>
    <w:p w14:paraId="7330102A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PubMed Clinical Queries</w:t>
      </w:r>
      <w:r w:rsidRPr="00202BAF">
        <w:rPr>
          <w:rStyle w:val="FootnoteReference"/>
          <w:rFonts w:ascii="Arial" w:hAnsi="Arial" w:cs="Arial"/>
        </w:rPr>
        <w:footnoteReference w:id="4"/>
      </w:r>
      <w:r w:rsidRPr="00202BAF">
        <w:rPr>
          <w:rFonts w:ascii="Arial" w:hAnsi="Arial" w:cs="Arial"/>
        </w:rPr>
        <w:t>: (search: (diverticul*) (</w:t>
      </w:r>
      <w:r>
        <w:rPr>
          <w:rFonts w:ascii="Arial" w:hAnsi="Arial" w:cs="Arial"/>
        </w:rPr>
        <w:t>mortality</w:t>
      </w:r>
      <w:r w:rsidRPr="00202BA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202BAF">
        <w:rPr>
          <w:rFonts w:ascii="Arial" w:hAnsi="Arial" w:cs="Arial"/>
        </w:rPr>
        <w:t>(review)</w:t>
      </w:r>
      <w:r>
        <w:rPr>
          <w:rFonts w:ascii="Arial" w:hAnsi="Arial" w:cs="Arial"/>
        </w:rPr>
        <w:t xml:space="preserve"> (population)</w:t>
      </w:r>
      <w:r w:rsidRPr="00202BAF">
        <w:rPr>
          <w:rFonts w:ascii="Arial" w:hAnsi="Arial" w:cs="Arial"/>
        </w:rPr>
        <w:t xml:space="preserve">: category: </w:t>
      </w:r>
      <w:r>
        <w:rPr>
          <w:rFonts w:ascii="Arial" w:hAnsi="Arial" w:cs="Arial"/>
        </w:rPr>
        <w:t>etiology</w:t>
      </w:r>
      <w:r w:rsidRPr="00202BAF">
        <w:rPr>
          <w:rFonts w:ascii="Arial" w:hAnsi="Arial" w:cs="Arial"/>
        </w:rPr>
        <w:t xml:space="preserve">/broad). Results: </w:t>
      </w:r>
      <w:r>
        <w:rPr>
          <w:rFonts w:ascii="Arial" w:hAnsi="Arial" w:cs="Arial"/>
        </w:rPr>
        <w:t>67</w:t>
      </w:r>
    </w:p>
    <w:p w14:paraId="15E90F40" w14:textId="77777777" w:rsidR="00142FF0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 xml:space="preserve">Prospero: Results: 0 </w:t>
      </w:r>
      <w:r w:rsidRPr="00202BAF">
        <w:rPr>
          <w:rFonts w:ascii="Arial" w:hAnsi="Arial" w:cs="Arial"/>
        </w:rPr>
        <w:br/>
        <w:t xml:space="preserve">(search: diverticular AND </w:t>
      </w:r>
      <w:r>
        <w:rPr>
          <w:rFonts w:ascii="Arial" w:hAnsi="Arial" w:cs="Arial"/>
        </w:rPr>
        <w:t>mortality</w:t>
      </w:r>
      <w:r w:rsidRPr="00202BA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population</w:t>
      </w:r>
      <w:r w:rsidRPr="00202BAF">
        <w:rPr>
          <w:rFonts w:ascii="Arial" w:hAnsi="Arial" w:cs="Arial"/>
        </w:rPr>
        <w:t xml:space="preserve">). Results: </w:t>
      </w:r>
      <w:r>
        <w:rPr>
          <w:rFonts w:ascii="Arial" w:hAnsi="Arial" w:cs="Arial"/>
        </w:rPr>
        <w:t>11</w:t>
      </w:r>
    </w:p>
    <w:p w14:paraId="28FAC49F" w14:textId="77777777" w:rsidR="00142FF0" w:rsidRDefault="00142FF0" w:rsidP="00142FF0">
      <w:pPr>
        <w:spacing w:line="276" w:lineRule="auto"/>
        <w:rPr>
          <w:rFonts w:ascii="Arial" w:hAnsi="Arial" w:cs="Arial"/>
        </w:rPr>
      </w:pPr>
      <w:r w:rsidRPr="007F4A78">
        <w:rPr>
          <w:rFonts w:ascii="Arial" w:hAnsi="Arial" w:cs="Arial"/>
          <w:b/>
          <w:bCs/>
        </w:rPr>
        <w:t xml:space="preserve">Registration of review in Prospero: </w:t>
      </w:r>
    </w:p>
    <w:p w14:paraId="3755CE58" w14:textId="77777777" w:rsidR="00142FF0" w:rsidRDefault="00142FF0" w:rsidP="00142FF0">
      <w:pPr>
        <w:spacing w:line="276" w:lineRule="auto"/>
        <w:rPr>
          <w:rFonts w:ascii="Arial" w:hAnsi="Arial" w:cs="Arial"/>
        </w:rPr>
      </w:pPr>
      <w:r w:rsidRPr="00763FDB">
        <w:rPr>
          <w:rFonts w:ascii="Arial" w:hAnsi="Arial" w:cs="Arial"/>
        </w:rPr>
        <w:t>PROSPERO does not accept scoping reviews, literature reviews or mapping reviews</w:t>
      </w:r>
      <w:r>
        <w:rPr>
          <w:rFonts w:ascii="Arial" w:hAnsi="Arial" w:cs="Arial"/>
        </w:rPr>
        <w:t xml:space="preserve"> for registration.</w:t>
      </w:r>
    </w:p>
    <w:p w14:paraId="71D9E3DA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iii. I used the search results from i. and ii. to review the titles of publications found, aiming to increase the keywords for searches of databases: any further addition of words or phrases were added to the PIC</w:t>
      </w:r>
      <w:r>
        <w:rPr>
          <w:rFonts w:ascii="Arial" w:hAnsi="Arial" w:cs="Arial"/>
        </w:rPr>
        <w:t>O</w:t>
      </w:r>
      <w:r w:rsidRPr="00202BAF">
        <w:rPr>
          <w:rFonts w:ascii="Arial" w:hAnsi="Arial" w:cs="Arial"/>
        </w:rPr>
        <w:t xml:space="preserve"> chart and search parameters (see above).</w:t>
      </w:r>
    </w:p>
    <w:p w14:paraId="4F0712E3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iv. Literature scoping</w:t>
      </w:r>
    </w:p>
    <w:p w14:paraId="5D6C6F7F" w14:textId="77777777" w:rsidR="00142FF0" w:rsidRPr="00202BAF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 xml:space="preserve">Searched: </w:t>
      </w:r>
      <w:r>
        <w:rPr>
          <w:rFonts w:ascii="Arial" w:hAnsi="Arial" w:cs="Arial"/>
          <w:i/>
          <w:iCs/>
        </w:rPr>
        <w:t>01/05/2024</w:t>
      </w:r>
      <w:r w:rsidRPr="00202BAF">
        <w:rPr>
          <w:rFonts w:ascii="Arial" w:hAnsi="Arial" w:cs="Arial"/>
        </w:rPr>
        <w:t xml:space="preserve"> as per PRISMA 2009 Flow Diagram (</w:t>
      </w:r>
      <w:r w:rsidRPr="00202BAF">
        <w:rPr>
          <w:rFonts w:ascii="Arial" w:hAnsi="Arial" w:cs="Arial"/>
          <w:color w:val="FF0000"/>
        </w:rPr>
        <w:t>link to below table</w:t>
      </w:r>
      <w:r w:rsidRPr="00202BAF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5044"/>
        <w:gridCol w:w="1701"/>
        <w:gridCol w:w="1650"/>
      </w:tblGrid>
      <w:tr w:rsidR="00142FF0" w:rsidRPr="00202BAF" w14:paraId="6B8DBD9E" w14:textId="77777777" w:rsidTr="00E03214">
        <w:trPr>
          <w:trHeight w:val="567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23FE3D98" w14:textId="77777777" w:rsidR="00142FF0" w:rsidRPr="00202BAF" w:rsidRDefault="00142FF0" w:rsidP="00E03214">
            <w:r w:rsidRPr="00202BAF">
              <w:t xml:space="preserve">Search carried out in: </w:t>
            </w:r>
            <w:r>
              <w:t xml:space="preserve">SCORPUS </w:t>
            </w:r>
            <w:hyperlink r:id="rId7" w:history="1">
              <w:r w:rsidRPr="00E32315">
                <w:rPr>
                  <w:rStyle w:val="Hyperlink"/>
                  <w:color w:val="FFFFFF" w:themeColor="background1"/>
                </w:rPr>
                <w:t>https://www-scopus-com.ezproxy.newcastle.edu.au/</w:t>
              </w:r>
            </w:hyperlink>
            <w:r w:rsidRPr="00E32315">
              <w:rPr>
                <w:color w:val="FFFFFF" w:themeColor="background1"/>
              </w:rPr>
              <w:t xml:space="preserve"> </w:t>
            </w:r>
          </w:p>
        </w:tc>
      </w:tr>
      <w:tr w:rsidR="00142FF0" w:rsidRPr="00202BAF" w14:paraId="42E5B1E3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4897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#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D9BCE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Search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EE43C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sult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A6B1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levant</w:t>
            </w:r>
          </w:p>
        </w:tc>
      </w:tr>
      <w:tr w:rsidR="00142FF0" w:rsidRPr="00202BAF" w14:paraId="1E0AE9EB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6264A" w14:textId="77777777" w:rsidR="00142FF0" w:rsidRPr="00202BAF" w:rsidRDefault="00142FF0" w:rsidP="00E03214">
            <w:r w:rsidRPr="00202BAF">
              <w:t>1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789AD" w14:textId="77777777" w:rsidR="00142FF0" w:rsidRPr="00202BAF" w:rsidRDefault="00142FF0" w:rsidP="00E03214">
            <w:r>
              <w:t>diverti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6C71" w14:textId="77777777" w:rsidR="00142FF0" w:rsidRPr="00202BAF" w:rsidRDefault="00142FF0" w:rsidP="00E03214">
            <w:r>
              <w:t>51 43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2120B" w14:textId="77777777" w:rsidR="00142FF0" w:rsidRPr="00202BAF" w:rsidRDefault="00142FF0" w:rsidP="00E03214"/>
        </w:tc>
      </w:tr>
      <w:tr w:rsidR="00142FF0" w:rsidRPr="00202BAF" w14:paraId="5415E1FA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9F82" w14:textId="77777777" w:rsidR="00142FF0" w:rsidRPr="00202BAF" w:rsidRDefault="00142FF0" w:rsidP="00E03214">
            <w:r w:rsidRPr="00202BAF">
              <w:t>2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0E7A" w14:textId="77777777" w:rsidR="00142FF0" w:rsidRPr="00202BAF" w:rsidRDefault="00142FF0" w:rsidP="00E03214">
            <w:r>
              <w:t>colon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82667" w14:textId="77777777" w:rsidR="00142FF0" w:rsidRPr="00202BAF" w:rsidRDefault="00142FF0" w:rsidP="00E03214">
            <w:r>
              <w:t>1 295 79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0D37" w14:textId="77777777" w:rsidR="00142FF0" w:rsidRPr="00202BAF" w:rsidRDefault="00142FF0" w:rsidP="00E03214"/>
        </w:tc>
      </w:tr>
      <w:tr w:rsidR="00142FF0" w:rsidRPr="00202BAF" w14:paraId="3F1E7012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B1C58" w14:textId="77777777" w:rsidR="00142FF0" w:rsidRPr="00202BAF" w:rsidRDefault="00142FF0" w:rsidP="00E03214">
            <w:r w:rsidRPr="00202BAF">
              <w:t>3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44B9" w14:textId="77777777" w:rsidR="00142FF0" w:rsidRPr="00202BAF" w:rsidRDefault="00142FF0" w:rsidP="00E03214">
            <w:r w:rsidRPr="00202BAF">
              <w:t>#1 or 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81E22" w14:textId="77777777" w:rsidR="00142FF0" w:rsidRPr="00202BAF" w:rsidRDefault="00142FF0" w:rsidP="00E03214">
            <w:r>
              <w:t>17 58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8EFA6" w14:textId="77777777" w:rsidR="00142FF0" w:rsidRPr="00202BAF" w:rsidRDefault="00142FF0" w:rsidP="00E03214"/>
        </w:tc>
      </w:tr>
      <w:tr w:rsidR="00142FF0" w:rsidRPr="00202BAF" w14:paraId="55746490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484C" w14:textId="77777777" w:rsidR="00142FF0" w:rsidRPr="00202BAF" w:rsidRDefault="00142FF0" w:rsidP="00E03214">
            <w:r w:rsidRPr="00202BAF">
              <w:t>4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3259" w14:textId="77777777" w:rsidR="00142FF0" w:rsidRPr="00202BAF" w:rsidRDefault="00142FF0" w:rsidP="00E03214">
            <w:r>
              <w:t>Mortality (title onl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56A7" w14:textId="77777777" w:rsidR="00142FF0" w:rsidRPr="00202BAF" w:rsidRDefault="00142FF0" w:rsidP="00E03214">
            <w:r>
              <w:t>200 848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01BD" w14:textId="77777777" w:rsidR="00142FF0" w:rsidRPr="00202BAF" w:rsidRDefault="00142FF0" w:rsidP="00E03214"/>
        </w:tc>
      </w:tr>
      <w:tr w:rsidR="00142FF0" w:rsidRPr="00202BAF" w14:paraId="787317CC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BBEE" w14:textId="77777777" w:rsidR="00142FF0" w:rsidRPr="00202BAF" w:rsidRDefault="00142FF0" w:rsidP="00E03214">
            <w:r w:rsidRPr="00202BAF">
              <w:t>5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08E93" w14:textId="77777777" w:rsidR="00142FF0" w:rsidRPr="00202BAF" w:rsidRDefault="00142FF0" w:rsidP="00E03214">
            <w:r>
              <w:t>#3 AND #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A73A5" w14:textId="77777777" w:rsidR="00142FF0" w:rsidRPr="00202BAF" w:rsidRDefault="00142FF0" w:rsidP="00E03214">
            <w:r>
              <w:t>9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35D67" w14:textId="77777777" w:rsidR="00142FF0" w:rsidRPr="00202BAF" w:rsidRDefault="00142FF0" w:rsidP="00E03214">
            <w:r>
              <w:t>14</w:t>
            </w:r>
          </w:p>
        </w:tc>
      </w:tr>
    </w:tbl>
    <w:p w14:paraId="7264F613" w14:textId="77777777" w:rsidR="00142FF0" w:rsidRDefault="00142FF0" w:rsidP="00142FF0"/>
    <w:p w14:paraId="2641389B" w14:textId="77777777" w:rsidR="00142FF0" w:rsidRDefault="00142FF0" w:rsidP="00142F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5044"/>
        <w:gridCol w:w="1701"/>
        <w:gridCol w:w="1650"/>
      </w:tblGrid>
      <w:tr w:rsidR="00142FF0" w:rsidRPr="00202BAF" w14:paraId="465FE5C2" w14:textId="77777777" w:rsidTr="00E03214">
        <w:trPr>
          <w:trHeight w:val="567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2F2555F8" w14:textId="77777777" w:rsidR="00142FF0" w:rsidRPr="00202BAF" w:rsidRDefault="00142FF0" w:rsidP="00E03214">
            <w:r w:rsidRPr="00202BAF">
              <w:t xml:space="preserve">Search carried out in: </w:t>
            </w:r>
            <w:r>
              <w:t>MEDLINE via UoN OVID</w:t>
            </w:r>
          </w:p>
        </w:tc>
      </w:tr>
      <w:tr w:rsidR="00142FF0" w:rsidRPr="00202BAF" w14:paraId="56194A3C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1512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#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B4C53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Search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BDE80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sult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9FE0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levant</w:t>
            </w:r>
          </w:p>
        </w:tc>
      </w:tr>
      <w:tr w:rsidR="00142FF0" w:rsidRPr="00202BAF" w14:paraId="3D04B84D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D55D" w14:textId="77777777" w:rsidR="00142FF0" w:rsidRPr="00202BAF" w:rsidRDefault="00142FF0" w:rsidP="00E03214">
            <w:r w:rsidRPr="00202BAF">
              <w:t>1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3040A" w14:textId="77777777" w:rsidR="00142FF0" w:rsidRPr="00202BAF" w:rsidRDefault="00142FF0" w:rsidP="00E03214">
            <w:r>
              <w:t>d</w:t>
            </w:r>
            <w:r w:rsidRPr="00202BAF">
              <w:t>ivertic*</w:t>
            </w:r>
            <w:r>
              <w:t xml:space="preserve"> (Huma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EB067" w14:textId="77777777" w:rsidR="00142FF0" w:rsidRPr="00202BAF" w:rsidRDefault="00142FF0" w:rsidP="00E03214">
            <w:r>
              <w:t>15 28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1ECF" w14:textId="77777777" w:rsidR="00142FF0" w:rsidRPr="00202BAF" w:rsidRDefault="00142FF0" w:rsidP="00E03214"/>
        </w:tc>
      </w:tr>
      <w:tr w:rsidR="00142FF0" w:rsidRPr="00202BAF" w14:paraId="2CA3B336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F3849" w14:textId="77777777" w:rsidR="00142FF0" w:rsidRPr="00202BAF" w:rsidRDefault="00142FF0" w:rsidP="00E03214">
            <w:r w:rsidRPr="00202BAF">
              <w:t>2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5250" w14:textId="77777777" w:rsidR="00142FF0" w:rsidRPr="00202BAF" w:rsidRDefault="00142FF0" w:rsidP="00E03214">
            <w:r>
              <w:t>c</w:t>
            </w:r>
            <w:r w:rsidRPr="00202BAF">
              <w:t>olon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5A266" w14:textId="77777777" w:rsidR="00142FF0" w:rsidRPr="00202BAF" w:rsidRDefault="00142FF0" w:rsidP="00E03214">
            <w:r>
              <w:t>9 988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40D02" w14:textId="77777777" w:rsidR="00142FF0" w:rsidRPr="00202BAF" w:rsidRDefault="00142FF0" w:rsidP="00E03214"/>
        </w:tc>
      </w:tr>
      <w:tr w:rsidR="00142FF0" w:rsidRPr="00202BAF" w14:paraId="6253B1A1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EDBE9" w14:textId="77777777" w:rsidR="00142FF0" w:rsidRPr="00202BAF" w:rsidRDefault="00142FF0" w:rsidP="00E03214">
            <w:r w:rsidRPr="00202BAF">
              <w:t>3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74372" w14:textId="77777777" w:rsidR="00142FF0" w:rsidRPr="00202BAF" w:rsidRDefault="00142FF0" w:rsidP="00E03214">
            <w:r w:rsidRPr="00202BAF">
              <w:t>#1 AND 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36965" w14:textId="77777777" w:rsidR="00142FF0" w:rsidRPr="00202BAF" w:rsidRDefault="00142FF0" w:rsidP="00E03214">
            <w:r>
              <w:t>10 44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20A1" w14:textId="77777777" w:rsidR="00142FF0" w:rsidRPr="00202BAF" w:rsidRDefault="00142FF0" w:rsidP="00E03214"/>
        </w:tc>
      </w:tr>
      <w:tr w:rsidR="00142FF0" w:rsidRPr="00202BAF" w14:paraId="04AC926B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521E" w14:textId="77777777" w:rsidR="00142FF0" w:rsidRPr="00202BAF" w:rsidRDefault="00142FF0" w:rsidP="00E03214">
            <w:r w:rsidRPr="00202BAF">
              <w:t>4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52092" w14:textId="77777777" w:rsidR="00142FF0" w:rsidRPr="00202BAF" w:rsidRDefault="00142FF0" w:rsidP="00E03214">
            <w:r>
              <w:t xml:space="preserve">Mortalit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F2216" w14:textId="77777777" w:rsidR="00142FF0" w:rsidRPr="00202BAF" w:rsidRDefault="00142FF0" w:rsidP="00E03214">
            <w:r>
              <w:t>17 39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5D70" w14:textId="77777777" w:rsidR="00142FF0" w:rsidRPr="00202BAF" w:rsidRDefault="00142FF0" w:rsidP="00E03214"/>
        </w:tc>
      </w:tr>
      <w:tr w:rsidR="00142FF0" w:rsidRPr="00202BAF" w14:paraId="5DD4CBF2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9C8BE" w14:textId="77777777" w:rsidR="00142FF0" w:rsidRPr="00202BAF" w:rsidRDefault="00142FF0" w:rsidP="00E03214">
            <w:r>
              <w:t>5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11DE" w14:textId="77777777" w:rsidR="00142FF0" w:rsidRPr="00C7770E" w:rsidRDefault="00142FF0" w:rsidP="00E03214">
            <w:r>
              <w:t>#3 AND #4 (Human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53A68" w14:textId="77777777" w:rsidR="00142FF0" w:rsidRDefault="00142FF0" w:rsidP="00E03214">
            <w:r>
              <w:t>6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6992" w14:textId="77777777" w:rsidR="00142FF0" w:rsidRPr="00202BAF" w:rsidRDefault="00142FF0" w:rsidP="00E03214">
            <w:r>
              <w:t>13</w:t>
            </w:r>
          </w:p>
        </w:tc>
      </w:tr>
    </w:tbl>
    <w:p w14:paraId="47A0EED0" w14:textId="77777777" w:rsidR="00142FF0" w:rsidRDefault="00142FF0" w:rsidP="00142FF0"/>
    <w:p w14:paraId="03F66A9F" w14:textId="77777777" w:rsidR="00142FF0" w:rsidRPr="00202BAF" w:rsidRDefault="00142FF0" w:rsidP="00142F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5044"/>
        <w:gridCol w:w="1701"/>
        <w:gridCol w:w="1650"/>
      </w:tblGrid>
      <w:tr w:rsidR="00142FF0" w:rsidRPr="00202BAF" w14:paraId="02B2D43E" w14:textId="77777777" w:rsidTr="00E03214">
        <w:trPr>
          <w:trHeight w:val="567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1F650D10" w14:textId="77777777" w:rsidR="00142FF0" w:rsidRPr="0051212E" w:rsidRDefault="00142FF0" w:rsidP="00E03214">
            <w:pPr>
              <w:rPr>
                <w:color w:val="FFFFFF" w:themeColor="background1"/>
              </w:rPr>
            </w:pPr>
            <w:r w:rsidRPr="0051212E">
              <w:rPr>
                <w:color w:val="FFFFFF" w:themeColor="background1"/>
              </w:rPr>
              <w:t xml:space="preserve">Search carried out in: Cochrane: </w:t>
            </w:r>
            <w:hyperlink r:id="rId8" w:history="1">
              <w:r w:rsidRPr="0051212E">
                <w:rPr>
                  <w:rStyle w:val="Hyperlink"/>
                  <w:color w:val="FFFFFF" w:themeColor="background1"/>
                </w:rPr>
                <w:t>https://www-cochranelibrary-com.ezproxy.newcastle.edu.au/</w:t>
              </w:r>
            </w:hyperlink>
          </w:p>
        </w:tc>
      </w:tr>
      <w:tr w:rsidR="00142FF0" w:rsidRPr="00202BAF" w14:paraId="0076C385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4EF32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#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0C24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Search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6352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sult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1B00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levant</w:t>
            </w:r>
          </w:p>
        </w:tc>
      </w:tr>
      <w:tr w:rsidR="00142FF0" w:rsidRPr="00202BAF" w14:paraId="5EA07C03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763BC" w14:textId="77777777" w:rsidR="00142FF0" w:rsidRPr="00202BAF" w:rsidRDefault="00142FF0" w:rsidP="00E03214">
            <w:r w:rsidRPr="00202BAF">
              <w:t>1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A19C2" w14:textId="77777777" w:rsidR="00142FF0" w:rsidRPr="00202BAF" w:rsidRDefault="00142FF0" w:rsidP="00E03214">
            <w:r>
              <w:t xml:space="preserve">divertic*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B1372" w14:textId="77777777" w:rsidR="00142FF0" w:rsidRPr="00202BAF" w:rsidRDefault="00142FF0" w:rsidP="00E03214">
            <w:r>
              <w:t>8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5F2CD" w14:textId="77777777" w:rsidR="00142FF0" w:rsidRPr="00202BAF" w:rsidRDefault="00142FF0" w:rsidP="00E03214"/>
        </w:tc>
      </w:tr>
      <w:tr w:rsidR="00142FF0" w:rsidRPr="00202BAF" w14:paraId="0000BF72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25B40" w14:textId="77777777" w:rsidR="00142FF0" w:rsidRPr="00202BAF" w:rsidRDefault="00142FF0" w:rsidP="00E03214">
            <w:r>
              <w:t>2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9020" w14:textId="77777777" w:rsidR="00142FF0" w:rsidRDefault="00142FF0" w:rsidP="00E03214">
            <w:r>
              <w:t>colon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E85A" w14:textId="77777777" w:rsidR="00142FF0" w:rsidRDefault="00142FF0" w:rsidP="00E03214">
            <w:r>
              <w:t>1 06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9E8A" w14:textId="77777777" w:rsidR="00142FF0" w:rsidRPr="00202BAF" w:rsidRDefault="00142FF0" w:rsidP="00E03214"/>
        </w:tc>
      </w:tr>
      <w:tr w:rsidR="00142FF0" w:rsidRPr="00202BAF" w14:paraId="27C7CF61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2B71" w14:textId="77777777" w:rsidR="00142FF0" w:rsidRDefault="00142FF0" w:rsidP="00E03214">
            <w:r>
              <w:t>3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5C46" w14:textId="77777777" w:rsidR="00142FF0" w:rsidRDefault="00142FF0" w:rsidP="00E03214">
            <w:r>
              <w:t>#1 AND 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E955" w14:textId="77777777" w:rsidR="00142FF0" w:rsidRDefault="00142FF0" w:rsidP="00E03214">
            <w:r>
              <w:t>3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3E1F" w14:textId="77777777" w:rsidR="00142FF0" w:rsidRPr="00202BAF" w:rsidRDefault="00142FF0" w:rsidP="00E03214"/>
        </w:tc>
      </w:tr>
      <w:tr w:rsidR="00142FF0" w:rsidRPr="00202BAF" w14:paraId="550E9068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84D9" w14:textId="77777777" w:rsidR="00142FF0" w:rsidRDefault="00142FF0" w:rsidP="00E03214">
            <w:r>
              <w:t>4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443B0" w14:textId="77777777" w:rsidR="00142FF0" w:rsidRDefault="00142FF0" w:rsidP="00E03214">
            <w:r>
              <w:t xml:space="preserve">#3  AND mortalit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7C06" w14:textId="77777777" w:rsidR="00142FF0" w:rsidRDefault="00142FF0" w:rsidP="00E03214">
            <w:r>
              <w:t>1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B7C9" w14:textId="77777777" w:rsidR="00142FF0" w:rsidRPr="00202BAF" w:rsidRDefault="00142FF0" w:rsidP="00E03214">
            <w:r>
              <w:t>0</w:t>
            </w:r>
          </w:p>
        </w:tc>
      </w:tr>
    </w:tbl>
    <w:p w14:paraId="2AC6BF52" w14:textId="77777777" w:rsidR="00142FF0" w:rsidRDefault="00142FF0" w:rsidP="00142FF0"/>
    <w:p w14:paraId="25A688F4" w14:textId="77777777" w:rsidR="00142FF0" w:rsidRPr="00202BAF" w:rsidRDefault="00142FF0" w:rsidP="00142F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5044"/>
        <w:gridCol w:w="1701"/>
        <w:gridCol w:w="1650"/>
      </w:tblGrid>
      <w:tr w:rsidR="00142FF0" w:rsidRPr="00202BAF" w14:paraId="489EF0E5" w14:textId="77777777" w:rsidTr="00E03214">
        <w:trPr>
          <w:trHeight w:val="567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00E0BC28" w14:textId="77777777" w:rsidR="00142FF0" w:rsidRPr="0051212E" w:rsidRDefault="00142FF0" w:rsidP="00E03214">
            <w:pPr>
              <w:rPr>
                <w:color w:val="FFFFFF" w:themeColor="background1"/>
              </w:rPr>
            </w:pPr>
            <w:r w:rsidRPr="0051212E">
              <w:rPr>
                <w:color w:val="FFFFFF" w:themeColor="background1"/>
              </w:rPr>
              <w:t xml:space="preserve">Search carried out in: Web of Science: </w:t>
            </w:r>
            <w:hyperlink r:id="rId9" w:history="1">
              <w:r w:rsidRPr="0051212E">
                <w:rPr>
                  <w:rStyle w:val="Hyperlink"/>
                  <w:color w:val="FFFFFF" w:themeColor="background1"/>
                </w:rPr>
                <w:t>http://apps.webofknowledge.com.ezproxy.newcastle.edu.au/</w:t>
              </w:r>
            </w:hyperlink>
          </w:p>
        </w:tc>
      </w:tr>
      <w:tr w:rsidR="00142FF0" w:rsidRPr="00202BAF" w14:paraId="7D26C740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5B09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#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D1F0A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Search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CBA5F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sult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68C07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levant</w:t>
            </w:r>
          </w:p>
        </w:tc>
      </w:tr>
      <w:tr w:rsidR="00142FF0" w:rsidRPr="00202BAF" w14:paraId="16DD2EDB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D2DE" w14:textId="77777777" w:rsidR="00142FF0" w:rsidRPr="00202BAF" w:rsidRDefault="00142FF0" w:rsidP="00E03214">
            <w:r w:rsidRPr="00202BAF">
              <w:t>1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68CA" w14:textId="77777777" w:rsidR="00142FF0" w:rsidRPr="00202BAF" w:rsidRDefault="00142FF0" w:rsidP="00E03214">
            <w:r w:rsidRPr="00202BAF">
              <w:t>divertic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D491" w14:textId="77777777" w:rsidR="00142FF0" w:rsidRPr="00202BAF" w:rsidRDefault="00142FF0" w:rsidP="00E03214">
            <w:r>
              <w:t>27 03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B8795" w14:textId="77777777" w:rsidR="00142FF0" w:rsidRPr="00202BAF" w:rsidRDefault="00142FF0" w:rsidP="00E03214"/>
        </w:tc>
      </w:tr>
      <w:tr w:rsidR="00142FF0" w:rsidRPr="00202BAF" w14:paraId="00A28A3C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B453A" w14:textId="77777777" w:rsidR="00142FF0" w:rsidRPr="00202BAF" w:rsidRDefault="00142FF0" w:rsidP="00E03214">
            <w:r w:rsidRPr="00202BAF">
              <w:t>2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B885A" w14:textId="77777777" w:rsidR="00142FF0" w:rsidRPr="00202BAF" w:rsidRDefault="00142FF0" w:rsidP="00E03214">
            <w:r w:rsidRPr="00202BAF">
              <w:t xml:space="preserve">colon*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CD11" w14:textId="77777777" w:rsidR="00142FF0" w:rsidRPr="00202BAF" w:rsidRDefault="00142FF0" w:rsidP="00E03214">
            <w:r>
              <w:t>993 43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065B" w14:textId="77777777" w:rsidR="00142FF0" w:rsidRPr="00202BAF" w:rsidRDefault="00142FF0" w:rsidP="00E03214"/>
        </w:tc>
      </w:tr>
      <w:tr w:rsidR="00142FF0" w:rsidRPr="00202BAF" w14:paraId="6E413DED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C39C" w14:textId="77777777" w:rsidR="00142FF0" w:rsidRPr="00202BAF" w:rsidRDefault="00142FF0" w:rsidP="00E03214">
            <w:r w:rsidRPr="00202BAF">
              <w:lastRenderedPageBreak/>
              <w:t>3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63122" w14:textId="77777777" w:rsidR="00142FF0" w:rsidRPr="00202BAF" w:rsidRDefault="00142FF0" w:rsidP="00E03214">
            <w:r w:rsidRPr="00202BAF">
              <w:t>#1 AND 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7B54C" w14:textId="77777777" w:rsidR="00142FF0" w:rsidRPr="00202BAF" w:rsidRDefault="00142FF0" w:rsidP="00E03214">
            <w:r>
              <w:t>7 79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31D8C" w14:textId="77777777" w:rsidR="00142FF0" w:rsidRPr="00202BAF" w:rsidRDefault="00142FF0" w:rsidP="00E03214"/>
        </w:tc>
      </w:tr>
      <w:tr w:rsidR="00142FF0" w:rsidRPr="00202BAF" w14:paraId="3098B789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1A488" w14:textId="77777777" w:rsidR="00142FF0" w:rsidRPr="00202BAF" w:rsidRDefault="00142FF0" w:rsidP="00E03214">
            <w:r w:rsidRPr="00202BAF">
              <w:t>4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E3EC" w14:textId="77777777" w:rsidR="00142FF0" w:rsidRPr="00202BAF" w:rsidRDefault="00142FF0" w:rsidP="00E03214">
            <w:r>
              <w:t>#3 AND mortality (Titl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D1DE" w14:textId="77777777" w:rsidR="00142FF0" w:rsidRPr="00202BAF" w:rsidRDefault="00142FF0" w:rsidP="00E03214">
            <w:r>
              <w:t>8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F250" w14:textId="77777777" w:rsidR="00142FF0" w:rsidRPr="00202BAF" w:rsidRDefault="00142FF0" w:rsidP="00E03214">
            <w:r>
              <w:t>19</w:t>
            </w:r>
          </w:p>
        </w:tc>
      </w:tr>
    </w:tbl>
    <w:p w14:paraId="6DC5DFC1" w14:textId="77777777" w:rsidR="00142FF0" w:rsidRDefault="00142FF0" w:rsidP="00142FF0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5044"/>
        <w:gridCol w:w="1701"/>
        <w:gridCol w:w="1650"/>
      </w:tblGrid>
      <w:tr w:rsidR="00142FF0" w:rsidRPr="00202BAF" w14:paraId="55FF4EC4" w14:textId="77777777" w:rsidTr="00E03214">
        <w:trPr>
          <w:trHeight w:val="567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5B25D8E9" w14:textId="77777777" w:rsidR="00142FF0" w:rsidRPr="00202BAF" w:rsidRDefault="00142FF0" w:rsidP="00E03214">
            <w:r w:rsidRPr="00202BAF">
              <w:t xml:space="preserve">Search carried out in: </w:t>
            </w:r>
            <w:r>
              <w:t xml:space="preserve">CINAHL </w:t>
            </w:r>
            <w:hyperlink r:id="rId10" w:history="1">
              <w:r w:rsidRPr="007462F7">
                <w:rPr>
                  <w:rStyle w:val="Hyperlink"/>
                  <w:color w:val="FFFFFF" w:themeColor="background1"/>
                </w:rPr>
                <w:t>https://web-p-ebscohost-com.ezproxy.newcastle.edu.au/ehost/search/advanced?vid=0&amp;sid=22348a90-633d-47fa-b13c-d0e51ca6fc22%40redis</w:t>
              </w:r>
            </w:hyperlink>
            <w:r w:rsidRPr="007462F7">
              <w:rPr>
                <w:color w:val="FFFFFF" w:themeColor="background1"/>
              </w:rPr>
              <w:t xml:space="preserve"> </w:t>
            </w:r>
          </w:p>
        </w:tc>
      </w:tr>
      <w:tr w:rsidR="00142FF0" w:rsidRPr="00202BAF" w14:paraId="04D1C8FA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D932A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#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3838D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Search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ABB7F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sult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7D9F8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levant</w:t>
            </w:r>
          </w:p>
        </w:tc>
      </w:tr>
      <w:tr w:rsidR="00142FF0" w:rsidRPr="00202BAF" w14:paraId="534DA332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7D60A" w14:textId="77777777" w:rsidR="00142FF0" w:rsidRPr="00202BAF" w:rsidRDefault="00142FF0" w:rsidP="00E03214">
            <w:r w:rsidRPr="00202BAF">
              <w:t>1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38D0" w14:textId="77777777" w:rsidR="00142FF0" w:rsidRPr="00202BAF" w:rsidRDefault="00142FF0" w:rsidP="00E03214">
            <w:r>
              <w:t>divertic*</w:t>
            </w:r>
            <w:r w:rsidRPr="00C7770E"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7515" w14:textId="77777777" w:rsidR="00142FF0" w:rsidRPr="00202BAF" w:rsidRDefault="00142FF0" w:rsidP="00E03214">
            <w:r>
              <w:t>5 307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6138" w14:textId="77777777" w:rsidR="00142FF0" w:rsidRPr="00202BAF" w:rsidRDefault="00142FF0" w:rsidP="00E03214"/>
        </w:tc>
      </w:tr>
      <w:tr w:rsidR="00142FF0" w:rsidRPr="00202BAF" w14:paraId="176FEAED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86C2" w14:textId="77777777" w:rsidR="00142FF0" w:rsidRPr="00202BAF" w:rsidRDefault="00142FF0" w:rsidP="00E03214">
            <w:r w:rsidRPr="00202BAF">
              <w:t>2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B943" w14:textId="77777777" w:rsidR="00142FF0" w:rsidRPr="00202BAF" w:rsidRDefault="00142FF0" w:rsidP="00E03214">
            <w:r>
              <w:t>colon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011B1" w14:textId="77777777" w:rsidR="00142FF0" w:rsidRPr="00202BAF" w:rsidRDefault="00142FF0" w:rsidP="00E03214">
            <w:r>
              <w:t>76 50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35852" w14:textId="77777777" w:rsidR="00142FF0" w:rsidRPr="00202BAF" w:rsidRDefault="00142FF0" w:rsidP="00E03214"/>
        </w:tc>
      </w:tr>
      <w:tr w:rsidR="00142FF0" w:rsidRPr="00202BAF" w14:paraId="3937E3DF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45539" w14:textId="77777777" w:rsidR="00142FF0" w:rsidRPr="00202BAF" w:rsidRDefault="00142FF0" w:rsidP="00E03214">
            <w:r w:rsidRPr="00202BAF">
              <w:t>3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3E5A" w14:textId="77777777" w:rsidR="00142FF0" w:rsidRPr="00202BAF" w:rsidRDefault="00142FF0" w:rsidP="00E03214">
            <w:r>
              <w:t>#1 AND 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2E9F2" w14:textId="77777777" w:rsidR="00142FF0" w:rsidRPr="00202BAF" w:rsidRDefault="00142FF0" w:rsidP="00E03214">
            <w:r>
              <w:t>1 36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CE4A" w14:textId="77777777" w:rsidR="00142FF0" w:rsidRPr="00202BAF" w:rsidRDefault="00142FF0" w:rsidP="00E03214"/>
        </w:tc>
      </w:tr>
      <w:tr w:rsidR="00142FF0" w:rsidRPr="00202BAF" w14:paraId="5A1074E1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A693" w14:textId="77777777" w:rsidR="00142FF0" w:rsidRPr="00202BAF" w:rsidRDefault="00142FF0" w:rsidP="00E03214">
            <w:r>
              <w:t>4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1098" w14:textId="77777777" w:rsidR="00142FF0" w:rsidRDefault="00142FF0" w:rsidP="00E03214">
            <w:r>
              <w:t>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8418" w14:textId="77777777" w:rsidR="00142FF0" w:rsidRDefault="00142FF0" w:rsidP="00E03214">
            <w:r>
              <w:t>360 91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3D45" w14:textId="77777777" w:rsidR="00142FF0" w:rsidRPr="00202BAF" w:rsidRDefault="00142FF0" w:rsidP="00E03214"/>
        </w:tc>
      </w:tr>
      <w:tr w:rsidR="00142FF0" w:rsidRPr="00202BAF" w14:paraId="0A245E91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C7DC" w14:textId="77777777" w:rsidR="00142FF0" w:rsidRPr="00202BAF" w:rsidRDefault="00142FF0" w:rsidP="00E03214">
            <w:r>
              <w:t>5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020E2" w14:textId="77777777" w:rsidR="00142FF0" w:rsidRPr="00202BAF" w:rsidRDefault="00142FF0" w:rsidP="00E03214">
            <w:r>
              <w:t>#3 AND mortality (full text, Englis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4F66" w14:textId="77777777" w:rsidR="00142FF0" w:rsidRPr="00202BAF" w:rsidRDefault="00142FF0" w:rsidP="00E03214">
            <w:r>
              <w:t>2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4D8F6" w14:textId="77777777" w:rsidR="00142FF0" w:rsidRPr="00202BAF" w:rsidRDefault="00142FF0" w:rsidP="00E03214">
            <w:r>
              <w:t>1</w:t>
            </w:r>
          </w:p>
        </w:tc>
      </w:tr>
    </w:tbl>
    <w:p w14:paraId="304C8445" w14:textId="77777777" w:rsidR="00142FF0" w:rsidRPr="00202BAF" w:rsidRDefault="00142FF0" w:rsidP="00142FF0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5044"/>
        <w:gridCol w:w="1701"/>
        <w:gridCol w:w="1650"/>
      </w:tblGrid>
      <w:tr w:rsidR="00142FF0" w:rsidRPr="00202BAF" w14:paraId="451EF9AD" w14:textId="77777777" w:rsidTr="00E03214">
        <w:trPr>
          <w:trHeight w:val="567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027B0943" w14:textId="77777777" w:rsidR="00142FF0" w:rsidRPr="00202BAF" w:rsidRDefault="00142FF0" w:rsidP="00E03214">
            <w:r w:rsidRPr="00202BAF">
              <w:t>Search carried out in: Google Scholar: https://scholar.google.com/</w:t>
            </w:r>
          </w:p>
        </w:tc>
      </w:tr>
      <w:tr w:rsidR="00142FF0" w:rsidRPr="00202BAF" w14:paraId="0FF95829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2D61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#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2B051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Search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2D13D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sult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20BBD" w14:textId="77777777" w:rsidR="00142FF0" w:rsidRPr="00202BAF" w:rsidRDefault="00142FF0" w:rsidP="00E03214">
            <w:pPr>
              <w:rPr>
                <w:b/>
                <w:bCs/>
              </w:rPr>
            </w:pPr>
            <w:r w:rsidRPr="00202BAF">
              <w:rPr>
                <w:b/>
                <w:bCs/>
              </w:rPr>
              <w:t>Relevant</w:t>
            </w:r>
          </w:p>
        </w:tc>
      </w:tr>
      <w:tr w:rsidR="00142FF0" w:rsidRPr="00202BAF" w14:paraId="253CA9E5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7D22B" w14:textId="77777777" w:rsidR="00142FF0" w:rsidRPr="00202BAF" w:rsidRDefault="00142FF0" w:rsidP="00E03214">
            <w:r w:rsidRPr="00202BAF">
              <w:t>1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9B15" w14:textId="77777777" w:rsidR="00142FF0" w:rsidRPr="00202BAF" w:rsidRDefault="00142FF0" w:rsidP="00E03214">
            <w:r w:rsidRPr="00202BAF">
              <w:t xml:space="preserve">divertic*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37FD" w14:textId="77777777" w:rsidR="00142FF0" w:rsidRPr="00202BAF" w:rsidRDefault="00142FF0" w:rsidP="00E03214">
            <w:r>
              <w:t>23 3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8CA11" w14:textId="77777777" w:rsidR="00142FF0" w:rsidRPr="00202BAF" w:rsidRDefault="00142FF0" w:rsidP="00E03214"/>
        </w:tc>
      </w:tr>
      <w:tr w:rsidR="00142FF0" w:rsidRPr="00202BAF" w14:paraId="3FA70052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871E" w14:textId="77777777" w:rsidR="00142FF0" w:rsidRPr="00202BAF" w:rsidRDefault="00142FF0" w:rsidP="00E03214">
            <w:r w:rsidRPr="00202BAF">
              <w:t>2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43F9" w14:textId="77777777" w:rsidR="00142FF0" w:rsidRPr="00202BAF" w:rsidRDefault="00142FF0" w:rsidP="00E03214">
            <w:r w:rsidRPr="00202BAF">
              <w:t xml:space="preserve">colon*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6522A" w14:textId="77777777" w:rsidR="00142FF0" w:rsidRPr="00202BAF" w:rsidRDefault="00142FF0" w:rsidP="00E03214">
            <w:r>
              <w:t>3 100 0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B03A0" w14:textId="77777777" w:rsidR="00142FF0" w:rsidRPr="00202BAF" w:rsidRDefault="00142FF0" w:rsidP="00E03214"/>
        </w:tc>
      </w:tr>
      <w:tr w:rsidR="00142FF0" w:rsidRPr="00202BAF" w14:paraId="642E3BE1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128C" w14:textId="77777777" w:rsidR="00142FF0" w:rsidRPr="00202BAF" w:rsidRDefault="00142FF0" w:rsidP="00E03214">
            <w:r w:rsidRPr="00202BAF">
              <w:t>3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846A5" w14:textId="77777777" w:rsidR="00142FF0" w:rsidRPr="00202BAF" w:rsidRDefault="00142FF0" w:rsidP="00E03214">
            <w:r w:rsidRPr="00202BAF">
              <w:t>#1 AND 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B1436" w14:textId="77777777" w:rsidR="00142FF0" w:rsidRPr="00202BAF" w:rsidRDefault="00142FF0" w:rsidP="00E03214">
            <w:r>
              <w:t>20 90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4797" w14:textId="77777777" w:rsidR="00142FF0" w:rsidRPr="00202BAF" w:rsidRDefault="00142FF0" w:rsidP="00E03214"/>
        </w:tc>
      </w:tr>
      <w:tr w:rsidR="00142FF0" w:rsidRPr="00202BAF" w14:paraId="1C08F60D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0047" w14:textId="77777777" w:rsidR="00142FF0" w:rsidRPr="00202BAF" w:rsidRDefault="00142FF0" w:rsidP="00E03214">
            <w:r w:rsidRPr="00202BAF">
              <w:t>4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37FF5" w14:textId="77777777" w:rsidR="00142FF0" w:rsidRPr="00202BAF" w:rsidRDefault="00142FF0" w:rsidP="00E03214">
            <w:r>
              <w:t xml:space="preserve">#3 AND </w:t>
            </w:r>
            <w:r w:rsidRPr="00202BAF">
              <w:t>m</w:t>
            </w:r>
            <w:r>
              <w:t>ortality allintit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9D85" w14:textId="77777777" w:rsidR="00142FF0" w:rsidRPr="00202BAF" w:rsidRDefault="00142FF0" w:rsidP="00E03214">
            <w:r>
              <w:t>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9DAE" w14:textId="77777777" w:rsidR="00142FF0" w:rsidRPr="00202BAF" w:rsidRDefault="00142FF0" w:rsidP="00E03214"/>
        </w:tc>
      </w:tr>
      <w:tr w:rsidR="00142FF0" w:rsidRPr="00202BAF" w14:paraId="702F4B0A" w14:textId="77777777" w:rsidTr="00E03214"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42266" w14:textId="77777777" w:rsidR="00142FF0" w:rsidRPr="00202BAF" w:rsidRDefault="00142FF0" w:rsidP="00E03214">
            <w:r w:rsidRPr="00202BAF">
              <w:t>5</w:t>
            </w:r>
          </w:p>
        </w:tc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85615" w14:textId="77777777" w:rsidR="00142FF0" w:rsidRPr="00202BAF" w:rsidRDefault="00142FF0" w:rsidP="00E03214">
            <w:r>
              <w:t>Diverticular AND mortality allintit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B31DB" w14:textId="77777777" w:rsidR="00142FF0" w:rsidRPr="00202BAF" w:rsidRDefault="00142FF0" w:rsidP="00E03214">
            <w:r>
              <w:t>1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46A50" w14:textId="77777777" w:rsidR="00142FF0" w:rsidRPr="00202BAF" w:rsidRDefault="00142FF0" w:rsidP="00E03214">
            <w:r>
              <w:t>4</w:t>
            </w:r>
          </w:p>
        </w:tc>
      </w:tr>
    </w:tbl>
    <w:p w14:paraId="615E9F83" w14:textId="77777777" w:rsidR="00142FF0" w:rsidRPr="00202BAF" w:rsidRDefault="00142FF0" w:rsidP="00142FF0"/>
    <w:p w14:paraId="061A5F8D" w14:textId="77777777" w:rsidR="00142FF0" w:rsidRPr="00202BAF" w:rsidRDefault="00142FF0" w:rsidP="00142FF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202BAF">
        <w:rPr>
          <w:rFonts w:ascii="Arial" w:hAnsi="Arial" w:cs="Arial"/>
          <w:b/>
          <w:bCs/>
          <w:sz w:val="22"/>
          <w:szCs w:val="22"/>
        </w:rPr>
        <w:t>4. Screening and eligibility</w:t>
      </w:r>
    </w:p>
    <w:p w14:paraId="3CD05A79" w14:textId="77777777" w:rsidR="00142FF0" w:rsidRDefault="00142FF0" w:rsidP="00142FF0">
      <w:pPr>
        <w:spacing w:line="276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May 2024</w:t>
      </w:r>
    </w:p>
    <w:p w14:paraId="202B9AEB" w14:textId="77777777" w:rsidR="00142FF0" w:rsidRPr="00202BAF" w:rsidRDefault="00142FF0" w:rsidP="00142FF0">
      <w:pPr>
        <w:rPr>
          <w:rFonts w:ascii="Arial" w:hAnsi="Arial" w:cs="Arial"/>
        </w:rPr>
      </w:pPr>
      <w:r w:rsidRPr="00202BAF">
        <w:rPr>
          <w:rFonts w:ascii="Arial" w:hAnsi="Arial" w:cs="Arial"/>
        </w:rPr>
        <w:t xml:space="preserve">Combination of all references (including grey literature) to one file: = </w:t>
      </w:r>
      <w:r>
        <w:rPr>
          <w:rFonts w:ascii="Arial" w:hAnsi="Arial" w:cs="Arial"/>
          <w:b/>
          <w:bCs/>
          <w:color w:val="FF0000"/>
        </w:rPr>
        <w:t>51</w:t>
      </w:r>
    </w:p>
    <w:p w14:paraId="43E2DD5F" w14:textId="77777777" w:rsidR="00142FF0" w:rsidRDefault="00142FF0" w:rsidP="00142FF0">
      <w:pPr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</w:rPr>
        <w:t>Duplicates removed</w:t>
      </w:r>
      <w:r w:rsidRPr="00202BAF">
        <w:rPr>
          <w:rFonts w:ascii="Arial" w:hAnsi="Arial" w:cs="Arial"/>
        </w:rPr>
        <w:t xml:space="preserve">: = </w:t>
      </w:r>
      <w:r>
        <w:rPr>
          <w:rFonts w:ascii="Arial" w:hAnsi="Arial" w:cs="Arial"/>
          <w:b/>
          <w:bCs/>
          <w:color w:val="FF0000"/>
        </w:rPr>
        <w:t>20</w:t>
      </w:r>
    </w:p>
    <w:p w14:paraId="71536199" w14:textId="77777777" w:rsidR="00142FF0" w:rsidRPr="00EA5744" w:rsidRDefault="00142FF0" w:rsidP="00142FF0">
      <w:pPr>
        <w:rPr>
          <w:rFonts w:ascii="Arial" w:hAnsi="Arial" w:cs="Arial"/>
        </w:rPr>
      </w:pPr>
      <w:r w:rsidRPr="00EA5744">
        <w:rPr>
          <w:rFonts w:ascii="Arial" w:hAnsi="Arial" w:cs="Arial"/>
        </w:rPr>
        <w:t xml:space="preserve">Abstract and title screening: </w:t>
      </w:r>
      <w:r>
        <w:rPr>
          <w:rFonts w:ascii="Arial" w:hAnsi="Arial" w:cs="Arial"/>
          <w:b/>
          <w:bCs/>
          <w:color w:val="FF0000"/>
        </w:rPr>
        <w:t>31</w:t>
      </w:r>
    </w:p>
    <w:p w14:paraId="26D40D7D" w14:textId="77777777" w:rsidR="00142FF0" w:rsidRPr="00202BAF" w:rsidRDefault="00142FF0" w:rsidP="00142FF0">
      <w:pPr>
        <w:rPr>
          <w:rFonts w:ascii="Arial" w:hAnsi="Arial" w:cs="Arial"/>
        </w:rPr>
      </w:pPr>
      <w:r>
        <w:rPr>
          <w:rFonts w:ascii="Arial" w:hAnsi="Arial" w:cs="Arial"/>
        </w:rPr>
        <w:t>Full text screening against the inclusion and exclusion criteria</w:t>
      </w:r>
      <w:r w:rsidRPr="00202BAF">
        <w:rPr>
          <w:rFonts w:ascii="Arial" w:hAnsi="Arial" w:cs="Arial"/>
        </w:rPr>
        <w:t xml:space="preserve">: </w:t>
      </w:r>
      <w:r>
        <w:rPr>
          <w:rFonts w:ascii="Arial" w:hAnsi="Arial" w:cs="Arial"/>
          <w:b/>
          <w:bCs/>
          <w:color w:val="FF0000"/>
        </w:rPr>
        <w:t>12</w:t>
      </w:r>
    </w:p>
    <w:p w14:paraId="30164542" w14:textId="77777777" w:rsidR="00142FF0" w:rsidRPr="00202BAF" w:rsidRDefault="00142FF0" w:rsidP="00142FF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References checked for updates and full text search done.</w:t>
      </w:r>
    </w:p>
    <w:p w14:paraId="616BCE70" w14:textId="77777777" w:rsidR="00142FF0" w:rsidRDefault="00142FF0" w:rsidP="00142FF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 xml:space="preserve">Individual references screened for gaps and subjected to inclusion/exclusion criteria. </w:t>
      </w:r>
    </w:p>
    <w:tbl>
      <w:tblPr>
        <w:tblStyle w:val="TableGrid"/>
        <w:tblpPr w:leftFromText="180" w:rightFromText="180" w:vertAnchor="text" w:horzAnchor="margin" w:tblpY="356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142FF0" w14:paraId="28A0FCAC" w14:textId="77777777" w:rsidTr="00E03214">
        <w:tc>
          <w:tcPr>
            <w:tcW w:w="5228" w:type="dxa"/>
            <w:shd w:val="clear" w:color="auto" w:fill="000000" w:themeFill="text1"/>
          </w:tcPr>
          <w:p w14:paraId="7FDB9A3E" w14:textId="77777777" w:rsidR="00142FF0" w:rsidRPr="007F4A78" w:rsidRDefault="00142FF0" w:rsidP="00E032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u w:val="single"/>
              </w:rPr>
            </w:pPr>
            <w:bookmarkStart w:id="0" w:name="_Hlk99450313"/>
            <w:r w:rsidRPr="007F4A78">
              <w:rPr>
                <w:rFonts w:ascii="Arial" w:hAnsi="Arial" w:cs="Arial"/>
                <w:b/>
                <w:bCs/>
                <w:color w:val="FFFFFF" w:themeColor="background1"/>
                <w:u w:val="single"/>
              </w:rPr>
              <w:t>Inclusion</w:t>
            </w:r>
          </w:p>
        </w:tc>
        <w:tc>
          <w:tcPr>
            <w:tcW w:w="5228" w:type="dxa"/>
            <w:shd w:val="clear" w:color="auto" w:fill="000000" w:themeFill="text1"/>
          </w:tcPr>
          <w:p w14:paraId="26B92A85" w14:textId="77777777" w:rsidR="00142FF0" w:rsidRPr="007F4A78" w:rsidRDefault="00142FF0" w:rsidP="00E0321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u w:val="single"/>
              </w:rPr>
            </w:pPr>
            <w:r w:rsidRPr="007F4A78">
              <w:rPr>
                <w:rFonts w:ascii="Arial" w:hAnsi="Arial" w:cs="Arial"/>
                <w:b/>
                <w:bCs/>
                <w:color w:val="FFFFFF" w:themeColor="background1"/>
                <w:u w:val="single"/>
              </w:rPr>
              <w:t>Exclusion</w:t>
            </w:r>
          </w:p>
        </w:tc>
      </w:tr>
      <w:tr w:rsidR="00142FF0" w14:paraId="5E9149E2" w14:textId="77777777" w:rsidTr="00E03214">
        <w:tc>
          <w:tcPr>
            <w:tcW w:w="5228" w:type="dxa"/>
          </w:tcPr>
          <w:p w14:paraId="430A097B" w14:textId="77777777" w:rsidR="00142FF0" w:rsidRDefault="00142FF0" w:rsidP="00E03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 language (or able to be translated)</w:t>
            </w:r>
          </w:p>
        </w:tc>
        <w:tc>
          <w:tcPr>
            <w:tcW w:w="5228" w:type="dxa"/>
          </w:tcPr>
          <w:p w14:paraId="731A99F5" w14:textId="77777777" w:rsidR="00142FF0" w:rsidRDefault="00142FF0" w:rsidP="00E03214">
            <w:pPr>
              <w:rPr>
                <w:rFonts w:ascii="Arial" w:hAnsi="Arial" w:cs="Arial"/>
              </w:rPr>
            </w:pPr>
            <w:r w:rsidRPr="001232E5">
              <w:rPr>
                <w:rFonts w:ascii="Arial" w:hAnsi="Arial" w:cs="Arial"/>
              </w:rPr>
              <w:t>Non-English (or unable to be translated)</w:t>
            </w:r>
          </w:p>
        </w:tc>
      </w:tr>
      <w:tr w:rsidR="00142FF0" w14:paraId="17FE6A5A" w14:textId="77777777" w:rsidTr="00E03214">
        <w:tc>
          <w:tcPr>
            <w:tcW w:w="5228" w:type="dxa"/>
          </w:tcPr>
          <w:p w14:paraId="06CC42F0" w14:textId="77777777" w:rsidR="00142FF0" w:rsidRDefault="00142FF0" w:rsidP="00E03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studies</w:t>
            </w:r>
          </w:p>
        </w:tc>
        <w:tc>
          <w:tcPr>
            <w:tcW w:w="5228" w:type="dxa"/>
          </w:tcPr>
          <w:p w14:paraId="6530B0E0" w14:textId="77777777" w:rsidR="00142FF0" w:rsidRDefault="00142FF0" w:rsidP="00E03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imal studies</w:t>
            </w:r>
          </w:p>
        </w:tc>
      </w:tr>
      <w:tr w:rsidR="00142FF0" w14:paraId="61F444A2" w14:textId="77777777" w:rsidTr="00E03214">
        <w:tc>
          <w:tcPr>
            <w:tcW w:w="5228" w:type="dxa"/>
          </w:tcPr>
          <w:p w14:paraId="1642C488" w14:textId="77777777" w:rsidR="00142FF0" w:rsidRDefault="00142FF0" w:rsidP="00E03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 age 18/adults</w:t>
            </w:r>
          </w:p>
        </w:tc>
        <w:tc>
          <w:tcPr>
            <w:tcW w:w="5228" w:type="dxa"/>
          </w:tcPr>
          <w:p w14:paraId="1A7A53F9" w14:textId="77777777" w:rsidR="00142FF0" w:rsidRDefault="00142FF0" w:rsidP="00E03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 18/children</w:t>
            </w:r>
          </w:p>
        </w:tc>
      </w:tr>
      <w:tr w:rsidR="00142FF0" w14:paraId="03B93FD2" w14:textId="77777777" w:rsidTr="00E03214">
        <w:tc>
          <w:tcPr>
            <w:tcW w:w="5228" w:type="dxa"/>
          </w:tcPr>
          <w:p w14:paraId="72F9D822" w14:textId="77777777" w:rsidR="00142FF0" w:rsidRDefault="00142FF0" w:rsidP="00E03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untry or international population, community or general health care population </w:t>
            </w:r>
          </w:p>
        </w:tc>
        <w:tc>
          <w:tcPr>
            <w:tcW w:w="5228" w:type="dxa"/>
          </w:tcPr>
          <w:p w14:paraId="75E59605" w14:textId="77777777" w:rsidR="00142FF0" w:rsidRDefault="00142FF0" w:rsidP="00E03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/Surgical or hospital dataset only</w:t>
            </w:r>
          </w:p>
        </w:tc>
      </w:tr>
    </w:tbl>
    <w:bookmarkEnd w:id="0"/>
    <w:p w14:paraId="74D21475" w14:textId="77777777" w:rsidR="00142FF0" w:rsidRDefault="00142FF0" w:rsidP="00142FF0">
      <w:pPr>
        <w:rPr>
          <w:rFonts w:ascii="Arial" w:hAnsi="Arial" w:cs="Arial"/>
          <w:b/>
          <w:bCs/>
          <w:i/>
          <w:iCs/>
        </w:rPr>
      </w:pPr>
      <w:r w:rsidRPr="00EA2F89">
        <w:rPr>
          <w:rFonts w:ascii="Arial" w:hAnsi="Arial" w:cs="Arial"/>
          <w:b/>
          <w:bCs/>
          <w:i/>
          <w:iCs/>
        </w:rPr>
        <w:t xml:space="preserve">Inclusion and Exclusion criteria: </w:t>
      </w:r>
    </w:p>
    <w:p w14:paraId="3A67BD0C" w14:textId="77777777" w:rsidR="00142FF0" w:rsidRDefault="00142FF0" w:rsidP="00142FF0">
      <w:pPr>
        <w:rPr>
          <w:rFonts w:ascii="Arial" w:hAnsi="Arial" w:cs="Arial"/>
        </w:rPr>
      </w:pPr>
      <w:r w:rsidRPr="00D13D60">
        <w:rPr>
          <w:rFonts w:ascii="Arial" w:hAnsi="Arial" w:cs="Arial"/>
        </w:rPr>
        <w:t xml:space="preserve">= </w:t>
      </w:r>
      <w:r>
        <w:rPr>
          <w:rFonts w:ascii="Arial" w:hAnsi="Arial" w:cs="Arial"/>
          <w:b/>
          <w:bCs/>
          <w:color w:val="FF0000"/>
        </w:rPr>
        <w:t>4</w:t>
      </w:r>
      <w:r w:rsidRPr="00D13D60">
        <w:rPr>
          <w:rFonts w:ascii="Arial" w:hAnsi="Arial" w:cs="Arial"/>
          <w:b/>
          <w:bCs/>
          <w:color w:val="FF0000"/>
        </w:rPr>
        <w:t xml:space="preserve"> </w:t>
      </w:r>
      <w:r w:rsidRPr="00D13D60">
        <w:rPr>
          <w:rFonts w:ascii="Arial" w:hAnsi="Arial" w:cs="Arial"/>
        </w:rPr>
        <w:t>for extraction</w:t>
      </w:r>
    </w:p>
    <w:p w14:paraId="38CC489B" w14:textId="77777777" w:rsidR="00142FF0" w:rsidRDefault="00142FF0" w:rsidP="00142FF0">
      <w:pPr>
        <w:spacing w:line="259" w:lineRule="auto"/>
        <w:rPr>
          <w:rFonts w:ascii="Arial" w:hAnsi="Arial" w:cs="Arial"/>
        </w:rPr>
      </w:pPr>
      <w:r w:rsidRPr="00051494">
        <w:rPr>
          <w:noProof/>
        </w:rPr>
        <w:lastRenderedPageBreak/>
        <w:drawing>
          <wp:inline distT="0" distB="0" distL="0" distR="0" wp14:anchorId="2C4BA10A" wp14:editId="6C6DD62B">
            <wp:extent cx="6645910" cy="4885690"/>
            <wp:effectExtent l="0" t="0" r="2540" b="0"/>
            <wp:docPr id="16188566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88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A3495" w14:textId="77777777" w:rsidR="00142FF0" w:rsidRPr="00202BAF" w:rsidRDefault="00142FF0" w:rsidP="00142FF0">
      <w:pPr>
        <w:spacing w:line="276" w:lineRule="auto"/>
        <w:rPr>
          <w:rFonts w:ascii="Arial" w:hAnsi="Arial" w:cs="Arial"/>
          <w:b/>
          <w:bCs/>
          <w:color w:val="2F5496" w:themeColor="accent1" w:themeShade="BF"/>
        </w:rPr>
      </w:pPr>
      <w:r>
        <w:rPr>
          <w:rFonts w:ascii="Arial" w:hAnsi="Arial" w:cs="Arial"/>
          <w:b/>
          <w:bCs/>
          <w:color w:val="2F5496" w:themeColor="accent1" w:themeShade="BF"/>
        </w:rPr>
        <w:t xml:space="preserve">5. Papers for </w:t>
      </w:r>
      <w:r w:rsidRPr="00202BAF">
        <w:rPr>
          <w:rFonts w:ascii="Arial" w:hAnsi="Arial" w:cs="Arial"/>
          <w:b/>
          <w:bCs/>
          <w:color w:val="2F5496" w:themeColor="accent1" w:themeShade="BF"/>
        </w:rPr>
        <w:t>Data extraction</w:t>
      </w:r>
    </w:p>
    <w:p w14:paraId="728FFC89" w14:textId="77777777" w:rsidR="00142FF0" w:rsidRDefault="00142FF0" w:rsidP="00142FF0">
      <w:pPr>
        <w:spacing w:line="276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May 2024</w:t>
      </w:r>
    </w:p>
    <w:p w14:paraId="18D80DC1" w14:textId="21D1F2FC" w:rsidR="00142FF0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 xml:space="preserve">Data extracted into a spreadsheet, with a </w:t>
      </w:r>
      <w:r>
        <w:rPr>
          <w:rFonts w:ascii="Arial" w:hAnsi="Arial" w:cs="Arial"/>
        </w:rPr>
        <w:t>row for each paper</w:t>
      </w:r>
      <w:r w:rsidRPr="00202BAF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and extracted data.</w:t>
      </w:r>
    </w:p>
    <w:p w14:paraId="339473DD" w14:textId="0E636B24" w:rsidR="00142FF0" w:rsidRDefault="00142FF0" w:rsidP="00142FF0">
      <w:pPr>
        <w:spacing w:line="276" w:lineRule="auto"/>
        <w:rPr>
          <w:rFonts w:ascii="Arial" w:hAnsi="Arial" w:cs="Arial"/>
        </w:rPr>
      </w:pPr>
      <w:r w:rsidRPr="00202BAF">
        <w:rPr>
          <w:rFonts w:ascii="Arial" w:hAnsi="Arial" w:cs="Arial"/>
        </w:rPr>
        <w:t>Any full texts that upon further reading no longer fit the criteria were further excluded.</w:t>
      </w:r>
    </w:p>
    <w:p w14:paraId="245C36B2" w14:textId="77777777" w:rsidR="00142FF0" w:rsidRPr="00967F5C" w:rsidRDefault="00142FF0" w:rsidP="00142FF0">
      <w:pPr>
        <w:spacing w:line="276" w:lineRule="auto"/>
        <w:rPr>
          <w:rFonts w:ascii="Arial" w:hAnsi="Arial" w:cs="Arial"/>
        </w:rPr>
      </w:pPr>
    </w:p>
    <w:p w14:paraId="612DBB73" w14:textId="77777777" w:rsidR="00142FF0" w:rsidRDefault="00142FF0" w:rsidP="00142FF0">
      <w:pPr>
        <w:spacing w:line="276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apers for extraction:</w:t>
      </w:r>
    </w:p>
    <w:p w14:paraId="3C31EDC0" w14:textId="77777777" w:rsidR="00142FF0" w:rsidRDefault="00142FF0" w:rsidP="00142FF0">
      <w:pPr>
        <w:spacing w:line="276" w:lineRule="auto"/>
        <w:rPr>
          <w:rFonts w:ascii="Arial" w:hAnsi="Arial" w:cs="Arial"/>
          <w:i/>
          <w:iCs/>
        </w:rPr>
      </w:pPr>
    </w:p>
    <w:p w14:paraId="327D26A3" w14:textId="77777777" w:rsidR="00142FF0" w:rsidRPr="00D81CBC" w:rsidRDefault="00142FF0" w:rsidP="00142FF0">
      <w:pPr>
        <w:pStyle w:val="EndNoteBibliography"/>
        <w:spacing w:after="0"/>
        <w:rPr>
          <w:rFonts w:ascii="Arial" w:hAnsi="Arial" w:cs="Arial"/>
        </w:rPr>
      </w:pPr>
      <w:r w:rsidRPr="00D81CBC">
        <w:rPr>
          <w:rFonts w:ascii="Arial" w:hAnsi="Arial" w:cs="Arial"/>
          <w:i/>
          <w:iCs/>
        </w:rPr>
        <w:fldChar w:fldCharType="begin"/>
      </w:r>
      <w:r w:rsidRPr="00D81CBC">
        <w:rPr>
          <w:rFonts w:ascii="Arial" w:hAnsi="Arial" w:cs="Arial"/>
          <w:i/>
          <w:iCs/>
        </w:rPr>
        <w:instrText xml:space="preserve"> ADDIN EN.REFLIST </w:instrText>
      </w:r>
      <w:r w:rsidRPr="00D81CBC">
        <w:rPr>
          <w:rFonts w:ascii="Arial" w:hAnsi="Arial" w:cs="Arial"/>
          <w:i/>
          <w:iCs/>
        </w:rPr>
        <w:fldChar w:fldCharType="separate"/>
      </w:r>
      <w:r w:rsidRPr="00D81CBC">
        <w:rPr>
          <w:rFonts w:ascii="Arial" w:hAnsi="Arial" w:cs="Arial"/>
        </w:rPr>
        <w:t>1.</w:t>
      </w:r>
      <w:r w:rsidRPr="00D81CBC">
        <w:rPr>
          <w:rFonts w:ascii="Arial" w:hAnsi="Arial" w:cs="Arial"/>
        </w:rPr>
        <w:tab/>
        <w:t xml:space="preserve">Humes DJ, Solaymani–Dodaran M, Fleming KM, Simpson J, Spiller RC, West J. A population-based study of perforated diverticular disease incidence and associated mortality. Gastroenterology. </w:t>
      </w:r>
      <w:r w:rsidRPr="00C040A9">
        <w:rPr>
          <w:rFonts w:ascii="Arial" w:hAnsi="Arial" w:cs="Arial"/>
          <w:b/>
          <w:bCs/>
        </w:rPr>
        <w:t>2009</w:t>
      </w:r>
      <w:r w:rsidRPr="00D81CBC">
        <w:rPr>
          <w:rFonts w:ascii="Arial" w:hAnsi="Arial" w:cs="Arial"/>
        </w:rPr>
        <w:t>;136(4):1198-205.</w:t>
      </w:r>
    </w:p>
    <w:p w14:paraId="5F279D4A" w14:textId="77777777" w:rsidR="00142FF0" w:rsidRPr="00D81CBC" w:rsidRDefault="00142FF0" w:rsidP="00142FF0">
      <w:pPr>
        <w:pStyle w:val="EndNoteBibliography"/>
        <w:spacing w:after="0"/>
        <w:rPr>
          <w:rFonts w:ascii="Arial" w:hAnsi="Arial" w:cs="Arial"/>
        </w:rPr>
      </w:pPr>
    </w:p>
    <w:p w14:paraId="0DC9FEBF" w14:textId="77777777" w:rsidR="00142FF0" w:rsidRPr="00D81CBC" w:rsidRDefault="00142FF0" w:rsidP="00142FF0">
      <w:pPr>
        <w:pStyle w:val="EndNoteBibliography"/>
        <w:spacing w:after="0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Pr="00D81CBC">
        <w:rPr>
          <w:rFonts w:ascii="Arial" w:hAnsi="Arial" w:cs="Arial"/>
        </w:rPr>
        <w:t>.</w:t>
      </w:r>
      <w:r w:rsidRPr="00D81CBC">
        <w:rPr>
          <w:rFonts w:ascii="Arial" w:hAnsi="Arial" w:cs="Arial"/>
        </w:rPr>
        <w:tab/>
        <w:t xml:space="preserve">Humes DJ, West J. Role of acute diverticulitis in the development of complicated colonic diverticular disease and 1-year mortality after diagnosis in the UK: population-based cohort study. Gut. </w:t>
      </w:r>
      <w:r w:rsidRPr="009930F8">
        <w:rPr>
          <w:rFonts w:ascii="Arial" w:hAnsi="Arial" w:cs="Arial"/>
          <w:b/>
          <w:bCs/>
        </w:rPr>
        <w:t>2012</w:t>
      </w:r>
      <w:r w:rsidRPr="00D81CBC">
        <w:rPr>
          <w:rFonts w:ascii="Arial" w:hAnsi="Arial" w:cs="Arial"/>
        </w:rPr>
        <w:t>;61(1):95-100.</w:t>
      </w:r>
    </w:p>
    <w:p w14:paraId="113BEACE" w14:textId="77777777" w:rsidR="00142FF0" w:rsidRPr="00D81CBC" w:rsidRDefault="00142FF0" w:rsidP="00142FF0">
      <w:pPr>
        <w:pStyle w:val="EndNoteBibliography"/>
        <w:spacing w:after="0"/>
        <w:rPr>
          <w:rFonts w:ascii="Arial" w:hAnsi="Arial" w:cs="Arial"/>
        </w:rPr>
      </w:pPr>
    </w:p>
    <w:p w14:paraId="42ABA1CD" w14:textId="77777777" w:rsidR="00142FF0" w:rsidRPr="00D81CBC" w:rsidRDefault="00142FF0" w:rsidP="00142FF0">
      <w:pPr>
        <w:pStyle w:val="EndNoteBibliography"/>
        <w:spacing w:after="0"/>
        <w:rPr>
          <w:rFonts w:ascii="Arial" w:hAnsi="Arial" w:cs="Arial"/>
        </w:rPr>
      </w:pPr>
      <w:r>
        <w:rPr>
          <w:rFonts w:ascii="Arial" w:hAnsi="Arial" w:cs="Arial"/>
        </w:rPr>
        <w:t>3.</w:t>
      </w:r>
      <w:r w:rsidRPr="00D81CBC">
        <w:rPr>
          <w:rFonts w:ascii="Arial" w:hAnsi="Arial" w:cs="Arial"/>
        </w:rPr>
        <w:tab/>
        <w:t xml:space="preserve">Hunt CW, Chaturvedi R, Brown L, Stafford C, Cauley CE, Goldstone RN, et al. Diverticular Disease Epidemiology: Rising Rates of Diverticular Disease Mortality Across Developing Nations. Dis Colon Rectum. </w:t>
      </w:r>
      <w:r w:rsidRPr="009930F8">
        <w:rPr>
          <w:rFonts w:ascii="Arial" w:hAnsi="Arial" w:cs="Arial"/>
          <w:b/>
          <w:bCs/>
        </w:rPr>
        <w:t>2021</w:t>
      </w:r>
      <w:r w:rsidRPr="00D81CBC">
        <w:rPr>
          <w:rFonts w:ascii="Arial" w:hAnsi="Arial" w:cs="Arial"/>
        </w:rPr>
        <w:t>;64(1):81-90.</w:t>
      </w:r>
    </w:p>
    <w:p w14:paraId="4D6AFB75" w14:textId="77777777" w:rsidR="00142FF0" w:rsidRPr="00D81CBC" w:rsidRDefault="00142FF0" w:rsidP="00142FF0">
      <w:pPr>
        <w:pStyle w:val="EndNoteBibliography"/>
        <w:spacing w:after="0"/>
        <w:rPr>
          <w:rFonts w:ascii="Arial" w:hAnsi="Arial" w:cs="Arial"/>
        </w:rPr>
      </w:pPr>
    </w:p>
    <w:p w14:paraId="45157409" w14:textId="77777777" w:rsidR="001A6219" w:rsidRDefault="00142FF0" w:rsidP="00142FF0">
      <w:pPr>
        <w:pStyle w:val="EndNoteBibliography"/>
        <w:rPr>
          <w:rFonts w:ascii="Arial" w:hAnsi="Arial" w:cs="Arial"/>
          <w:i/>
          <w:iCs/>
        </w:rPr>
        <w:sectPr w:rsidR="001A6219" w:rsidSect="00184A6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>4</w:t>
      </w:r>
      <w:r w:rsidRPr="00D81CBC">
        <w:rPr>
          <w:rFonts w:ascii="Arial" w:hAnsi="Arial" w:cs="Arial"/>
        </w:rPr>
        <w:t>.</w:t>
      </w:r>
      <w:r w:rsidRPr="00D81CBC">
        <w:rPr>
          <w:rFonts w:ascii="Arial" w:hAnsi="Arial" w:cs="Arial"/>
        </w:rPr>
        <w:tab/>
        <w:t xml:space="preserve">Cameron R, Walker MM, Thuresson M, Roelstraete B, Skoldberg F, Olen O, et al. Mortality risk increased in colonic diverticular disease: a nationwide cohort study. Ann Epidemiol. </w:t>
      </w:r>
      <w:r w:rsidRPr="009930F8">
        <w:rPr>
          <w:rFonts w:ascii="Arial" w:hAnsi="Arial" w:cs="Arial"/>
          <w:b/>
          <w:bCs/>
        </w:rPr>
        <w:t>2022</w:t>
      </w:r>
      <w:r w:rsidRPr="00D81CBC">
        <w:rPr>
          <w:rFonts w:ascii="Arial" w:hAnsi="Arial" w:cs="Arial"/>
        </w:rPr>
        <w:t>;76:39-49.</w:t>
      </w:r>
      <w:r w:rsidRPr="00D81CBC">
        <w:rPr>
          <w:rFonts w:ascii="Arial" w:hAnsi="Arial" w:cs="Arial"/>
          <w:i/>
          <w:iCs/>
        </w:rPr>
        <w:fldChar w:fldCharType="end"/>
      </w:r>
    </w:p>
    <w:p w14:paraId="722C026D" w14:textId="6AE0B4D8" w:rsidR="00142FF0" w:rsidRDefault="00142FF0" w:rsidP="00347291">
      <w:pPr>
        <w:tabs>
          <w:tab w:val="left" w:pos="2352"/>
        </w:tabs>
        <w:rPr>
          <w:rFonts w:ascii="Arial" w:hAnsi="Arial" w:cs="Arial"/>
          <w:i/>
          <w:iCs/>
        </w:rPr>
      </w:pPr>
      <w:r w:rsidRPr="00112F08">
        <w:rPr>
          <w:rFonts w:ascii="Arial" w:hAnsi="Arial" w:cs="Arial"/>
          <w:i/>
          <w:iCs/>
        </w:rPr>
        <w:lastRenderedPageBreak/>
        <w:t>Extracted data from final screening</w:t>
      </w:r>
      <w:r>
        <w:rPr>
          <w:rFonts w:ascii="Arial" w:hAnsi="Arial" w:cs="Arial"/>
          <w:i/>
          <w:iCs/>
        </w:rPr>
        <w:t>:</w:t>
      </w:r>
    </w:p>
    <w:tbl>
      <w:tblPr>
        <w:tblStyle w:val="GridTable5Dark-Accent3"/>
        <w:tblW w:w="15730" w:type="dxa"/>
        <w:tblLayout w:type="fixed"/>
        <w:tblLook w:val="04A0" w:firstRow="1" w:lastRow="0" w:firstColumn="1" w:lastColumn="0" w:noHBand="0" w:noVBand="1"/>
      </w:tblPr>
      <w:tblGrid>
        <w:gridCol w:w="318"/>
        <w:gridCol w:w="670"/>
        <w:gridCol w:w="850"/>
        <w:gridCol w:w="709"/>
        <w:gridCol w:w="850"/>
        <w:gridCol w:w="993"/>
        <w:gridCol w:w="708"/>
        <w:gridCol w:w="567"/>
        <w:gridCol w:w="3355"/>
        <w:gridCol w:w="3355"/>
        <w:gridCol w:w="3355"/>
      </w:tblGrid>
      <w:tr w:rsidR="00142FF0" w:rsidRPr="0014513E" w14:paraId="78B6BA4F" w14:textId="77777777" w:rsidTr="00E0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1D660E4E" w14:textId="77777777" w:rsidR="00142FF0" w:rsidRPr="0014513E" w:rsidRDefault="00142FF0" w:rsidP="00E0321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70" w:type="dxa"/>
          </w:tcPr>
          <w:p w14:paraId="6F3F7FCE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Timespan</w:t>
            </w:r>
          </w:p>
        </w:tc>
        <w:tc>
          <w:tcPr>
            <w:tcW w:w="850" w:type="dxa"/>
          </w:tcPr>
          <w:p w14:paraId="7216E7E3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Population</w:t>
            </w:r>
          </w:p>
        </w:tc>
        <w:tc>
          <w:tcPr>
            <w:tcW w:w="709" w:type="dxa"/>
          </w:tcPr>
          <w:p w14:paraId="73CAD896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Data</w:t>
            </w:r>
          </w:p>
        </w:tc>
        <w:tc>
          <w:tcPr>
            <w:tcW w:w="850" w:type="dxa"/>
          </w:tcPr>
          <w:p w14:paraId="47E3ECB3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Country/ies</w:t>
            </w:r>
          </w:p>
        </w:tc>
        <w:tc>
          <w:tcPr>
            <w:tcW w:w="993" w:type="dxa"/>
          </w:tcPr>
          <w:p w14:paraId="0DFC72C3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DD specifics</w:t>
            </w:r>
          </w:p>
        </w:tc>
        <w:tc>
          <w:tcPr>
            <w:tcW w:w="708" w:type="dxa"/>
          </w:tcPr>
          <w:p w14:paraId="28CB4D40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N=</w:t>
            </w:r>
          </w:p>
        </w:tc>
        <w:tc>
          <w:tcPr>
            <w:tcW w:w="567" w:type="dxa"/>
          </w:tcPr>
          <w:p w14:paraId="1A5F62C0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Controls</w:t>
            </w:r>
          </w:p>
        </w:tc>
        <w:tc>
          <w:tcPr>
            <w:tcW w:w="3355" w:type="dxa"/>
          </w:tcPr>
          <w:p w14:paraId="585C12B3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4513E">
              <w:rPr>
                <w:rFonts w:ascii="Arial" w:hAnsi="Arial" w:cs="Arial"/>
                <w:i/>
                <w:iCs/>
                <w:sz w:val="18"/>
                <w:szCs w:val="18"/>
              </w:rPr>
              <w:t>Overall mortality</w:t>
            </w:r>
          </w:p>
        </w:tc>
        <w:tc>
          <w:tcPr>
            <w:tcW w:w="3355" w:type="dxa"/>
          </w:tcPr>
          <w:p w14:paraId="5F464AA5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ge/Sex adj.</w:t>
            </w:r>
          </w:p>
        </w:tc>
        <w:tc>
          <w:tcPr>
            <w:tcW w:w="3355" w:type="dxa"/>
          </w:tcPr>
          <w:p w14:paraId="26AA922E" w14:textId="77777777" w:rsidR="00142FF0" w:rsidRPr="0014513E" w:rsidRDefault="00142FF0" w:rsidP="00E032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o-morb. adj.</w:t>
            </w:r>
          </w:p>
        </w:tc>
      </w:tr>
      <w:tr w:rsidR="00142FF0" w:rsidRPr="0014513E" w14:paraId="307B5F1F" w14:textId="77777777" w:rsidTr="00E03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15167378" w14:textId="77777777" w:rsidR="00142FF0" w:rsidRPr="0014513E" w:rsidRDefault="00142FF0" w:rsidP="00E03214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4513E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958855C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13E">
              <w:rPr>
                <w:rFonts w:ascii="Arial" w:hAnsi="Arial" w:cs="Arial"/>
                <w:sz w:val="16"/>
                <w:szCs w:val="16"/>
              </w:rPr>
              <w:t>1990-2005</w:t>
            </w:r>
          </w:p>
        </w:tc>
        <w:tc>
          <w:tcPr>
            <w:tcW w:w="850" w:type="dxa"/>
          </w:tcPr>
          <w:p w14:paraId="7400C7D3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13E">
              <w:rPr>
                <w:rFonts w:ascii="Arial" w:hAnsi="Arial" w:cs="Arial"/>
                <w:sz w:val="16"/>
                <w:szCs w:val="16"/>
              </w:rPr>
              <w:t>General practice</w:t>
            </w:r>
          </w:p>
        </w:tc>
        <w:tc>
          <w:tcPr>
            <w:tcW w:w="709" w:type="dxa"/>
          </w:tcPr>
          <w:p w14:paraId="5CFEECB3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13E"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850" w:type="dxa"/>
          </w:tcPr>
          <w:p w14:paraId="3ACB8364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13E">
              <w:rPr>
                <w:rFonts w:ascii="Arial" w:hAnsi="Arial" w:cs="Arial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993" w:type="dxa"/>
          </w:tcPr>
          <w:p w14:paraId="2C7C708A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13E">
              <w:rPr>
                <w:rFonts w:ascii="Arial" w:hAnsi="Arial" w:cs="Arial"/>
                <w:sz w:val="16"/>
                <w:szCs w:val="16"/>
              </w:rPr>
              <w:t>Perforated</w:t>
            </w:r>
          </w:p>
        </w:tc>
        <w:tc>
          <w:tcPr>
            <w:tcW w:w="708" w:type="dxa"/>
          </w:tcPr>
          <w:p w14:paraId="3CF63679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13E">
              <w:rPr>
                <w:rFonts w:ascii="Arial" w:hAnsi="Arial" w:cs="Arial"/>
                <w:sz w:val="16"/>
                <w:szCs w:val="16"/>
              </w:rPr>
              <w:t>953</w:t>
            </w:r>
          </w:p>
        </w:tc>
        <w:tc>
          <w:tcPr>
            <w:tcW w:w="567" w:type="dxa"/>
          </w:tcPr>
          <w:p w14:paraId="4C949FB7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13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55" w:type="dxa"/>
          </w:tcPr>
          <w:p w14:paraId="7CC00E90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4A29">
              <w:rPr>
                <w:rFonts w:ascii="Arial" w:hAnsi="Arial" w:cs="Arial"/>
                <w:sz w:val="16"/>
                <w:szCs w:val="16"/>
              </w:rPr>
              <w:t>The first 3 months following perforation had the highest mortality rates with a 3-month survival of 86.3%</w:t>
            </w:r>
            <w:r>
              <w:rPr>
                <w:rFonts w:ascii="Arial" w:hAnsi="Arial" w:cs="Arial"/>
                <w:sz w:val="16"/>
                <w:szCs w:val="16"/>
              </w:rPr>
              <w:t xml:space="preserve">. The </w:t>
            </w:r>
            <w:r w:rsidRPr="000258E1">
              <w:rPr>
                <w:rFonts w:ascii="Arial" w:hAnsi="Arial" w:cs="Arial"/>
                <w:sz w:val="16"/>
                <w:szCs w:val="16"/>
              </w:rPr>
              <w:t>first year demonstrated that the disease cohort was nearly 6 times more likely to die than the general population cohort (HR, 5.63 [95% CI: 4.68 – 6.77]).</w:t>
            </w:r>
          </w:p>
        </w:tc>
        <w:tc>
          <w:tcPr>
            <w:tcW w:w="3355" w:type="dxa"/>
          </w:tcPr>
          <w:p w14:paraId="6EFB9768" w14:textId="77777777" w:rsidR="00142FF0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e with comorbidities.</w:t>
            </w:r>
          </w:p>
          <w:p w14:paraId="44EC5C9A" w14:textId="77777777" w:rsidR="00142FF0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AA96879" w14:textId="77777777" w:rsidR="00142FF0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s 382 / females 571</w:t>
            </w:r>
          </w:p>
          <w:p w14:paraId="1019AC59" w14:textId="77777777" w:rsidR="00142FF0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. / 100 000 person years</w:t>
            </w:r>
          </w:p>
          <w:p w14:paraId="43F58343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0511F">
              <w:rPr>
                <w:rFonts w:ascii="Arial" w:hAnsi="Arial" w:cs="Arial"/>
                <w:sz w:val="16"/>
                <w:szCs w:val="16"/>
              </w:rPr>
              <w:t xml:space="preserve">3.14 (2.89–3.41) 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90511F">
              <w:rPr>
                <w:rFonts w:ascii="Arial" w:hAnsi="Arial" w:cs="Arial"/>
                <w:sz w:val="16"/>
                <w:szCs w:val="16"/>
              </w:rPr>
              <w:t>2.16 (1.95–2.39)</w:t>
            </w:r>
          </w:p>
        </w:tc>
        <w:tc>
          <w:tcPr>
            <w:tcW w:w="3355" w:type="dxa"/>
          </w:tcPr>
          <w:p w14:paraId="3CB96C45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746BF3">
              <w:rPr>
                <w:rFonts w:ascii="Arial" w:hAnsi="Arial" w:cs="Arial"/>
                <w:sz w:val="16"/>
                <w:szCs w:val="16"/>
              </w:rPr>
              <w:t>wice as likely as the general population cohort to die when corrected for age, sex, smoking, and obesity (hazard ratio [HR], 2.21 [95% CI: 1.95–2.50])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32F92">
              <w:rPr>
                <w:rFonts w:ascii="Arial" w:hAnsi="Arial" w:cs="Arial"/>
                <w:sz w:val="16"/>
                <w:szCs w:val="16"/>
              </w:rPr>
              <w:t xml:space="preserve">However, when stratifying by comorbidity, the adjusted relative risk of death in the first year was highest in those with lowest comorbidity (Charlson group 0: HR, 11.11; 95% CI: 8.06–15.31), but the absolute mortality rates were greatest in those with the highest comorbidity (Charlson group </w:t>
            </w:r>
            <w:r w:rsidRPr="00532F92">
              <w:rPr>
                <w:rFonts w:ascii="Segoe UI Symbol" w:hAnsi="Segoe UI Symbol" w:cs="Segoe UI Symbol"/>
                <w:sz w:val="16"/>
                <w:szCs w:val="16"/>
              </w:rPr>
              <w:t>⬎</w:t>
            </w:r>
            <w:r w:rsidRPr="00532F92">
              <w:rPr>
                <w:rFonts w:ascii="Arial" w:hAnsi="Arial" w:cs="Arial"/>
                <w:sz w:val="16"/>
                <w:szCs w:val="16"/>
              </w:rPr>
              <w:t>2: mortality rate, 263.10 per 1000 person-years). These findings were independent of age and sex.</w:t>
            </w:r>
          </w:p>
        </w:tc>
      </w:tr>
      <w:tr w:rsidR="00142FF0" w:rsidRPr="0014513E" w14:paraId="681BA00D" w14:textId="77777777" w:rsidTr="00E03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07FCE9C1" w14:textId="77777777" w:rsidR="00142FF0" w:rsidRPr="0014513E" w:rsidRDefault="00142FF0" w:rsidP="00E03214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4513E"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70" w:type="dxa"/>
          </w:tcPr>
          <w:p w14:paraId="0CA03B27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0-2007</w:t>
            </w:r>
          </w:p>
        </w:tc>
        <w:tc>
          <w:tcPr>
            <w:tcW w:w="850" w:type="dxa"/>
          </w:tcPr>
          <w:p w14:paraId="7A09F6D2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l practice (but also hospitalisations – ? excluded)</w:t>
            </w:r>
          </w:p>
        </w:tc>
        <w:tc>
          <w:tcPr>
            <w:tcW w:w="709" w:type="dxa"/>
          </w:tcPr>
          <w:p w14:paraId="6B4EC435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850" w:type="dxa"/>
          </w:tcPr>
          <w:p w14:paraId="47CA1113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993" w:type="dxa"/>
          </w:tcPr>
          <w:p w14:paraId="2DFDEE6E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ute -&gt; complic.</w:t>
            </w:r>
          </w:p>
          <w:p w14:paraId="01B0B45A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303919F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F6720E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50</w:t>
            </w:r>
          </w:p>
        </w:tc>
        <w:tc>
          <w:tcPr>
            <w:tcW w:w="567" w:type="dxa"/>
          </w:tcPr>
          <w:p w14:paraId="0B826638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355" w:type="dxa"/>
          </w:tcPr>
          <w:p w14:paraId="249831CF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37B84">
              <w:rPr>
                <w:rFonts w:ascii="Arial" w:hAnsi="Arial" w:cs="Arial"/>
                <w:sz w:val="16"/>
                <w:szCs w:val="16"/>
              </w:rPr>
              <w:t>Most of the excess mortality occurred in the first year after diagnosis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336B07">
              <w:rPr>
                <w:rFonts w:ascii="Arial" w:hAnsi="Arial" w:cs="Arial"/>
                <w:sz w:val="16"/>
                <w:szCs w:val="16"/>
              </w:rPr>
              <w:t>The 1-year mortality of all cases was 12.8% (377/2932), with the greatest 1-year mortality associated with abscess and perforation at 15.5% (239/1546).</w:t>
            </w:r>
          </w:p>
          <w:p w14:paraId="7DBBA644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22E67744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esting extra:</w:t>
            </w:r>
          </w:p>
          <w:p w14:paraId="7E7A2937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B424D">
              <w:rPr>
                <w:rFonts w:ascii="Arial" w:hAnsi="Arial" w:cs="Arial"/>
                <w:sz w:val="16"/>
                <w:szCs w:val="16"/>
              </w:rPr>
              <w:t>This study has shown that most patients with complicated colonic diverticular disease had no prior history of acute diverticulitis, but those with a fistula were most likely to have had at least one prior episode of prior acute diverticulitis.</w:t>
            </w:r>
          </w:p>
        </w:tc>
        <w:tc>
          <w:tcPr>
            <w:tcW w:w="3355" w:type="dxa"/>
          </w:tcPr>
          <w:p w14:paraId="2F8C280E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38D5">
              <w:rPr>
                <w:rFonts w:ascii="Arial" w:hAnsi="Arial" w:cs="Arial"/>
                <w:sz w:val="16"/>
                <w:szCs w:val="16"/>
              </w:rPr>
              <w:t>The disease cohort was more likely to be women than men (63.5% vs 36.5%, χ2 p&lt;0.001).</w:t>
            </w:r>
          </w:p>
          <w:p w14:paraId="2EE96B57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4BC7C2AB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5" w:type="dxa"/>
          </w:tcPr>
          <w:p w14:paraId="498400B3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E71876">
              <w:rPr>
                <w:rFonts w:ascii="Arial" w:hAnsi="Arial" w:cs="Arial"/>
                <w:sz w:val="16"/>
                <w:szCs w:val="16"/>
              </w:rPr>
              <w:t>verall mortality in HES was 1.5 times that of the general population, controlling for age, sex and comorbidity (HR 1.46, 95% CI 1.25 to 1.71), compared with 1.5 times in cases identified from GPRD (HR 1.54, 95% CI 1.42 to 1.66).</w:t>
            </w:r>
          </w:p>
        </w:tc>
      </w:tr>
      <w:tr w:rsidR="00142FF0" w:rsidRPr="0014513E" w14:paraId="40D3539E" w14:textId="77777777" w:rsidTr="00E03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06D80870" w14:textId="77777777" w:rsidR="00142FF0" w:rsidRPr="0014513E" w:rsidRDefault="00142FF0" w:rsidP="00E03214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4513E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670" w:type="dxa"/>
          </w:tcPr>
          <w:p w14:paraId="28C871E0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4-2016</w:t>
            </w:r>
          </w:p>
        </w:tc>
        <w:tc>
          <w:tcPr>
            <w:tcW w:w="850" w:type="dxa"/>
          </w:tcPr>
          <w:p w14:paraId="2CC57944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O</w:t>
            </w:r>
          </w:p>
        </w:tc>
        <w:tc>
          <w:tcPr>
            <w:tcW w:w="709" w:type="dxa"/>
          </w:tcPr>
          <w:p w14:paraId="2EC9E5D8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D-10</w:t>
            </w:r>
          </w:p>
        </w:tc>
        <w:tc>
          <w:tcPr>
            <w:tcW w:w="850" w:type="dxa"/>
          </w:tcPr>
          <w:p w14:paraId="12835588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national</w:t>
            </w:r>
          </w:p>
        </w:tc>
        <w:tc>
          <w:tcPr>
            <w:tcW w:w="993" w:type="dxa"/>
          </w:tcPr>
          <w:p w14:paraId="5374EF83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57: DD of intestine only and obesity</w:t>
            </w:r>
          </w:p>
        </w:tc>
        <w:tc>
          <w:tcPr>
            <w:tcW w:w="708" w:type="dxa"/>
          </w:tcPr>
          <w:p w14:paraId="48155BC4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 nation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8D3951">
              <w:rPr>
                <w:rFonts w:ascii="Arial" w:hAnsi="Arial" w:cs="Arial"/>
                <w:sz w:val="16"/>
                <w:szCs w:val="16"/>
              </w:rPr>
              <w:t>24,796,270 ± 48,733,733</w:t>
            </w:r>
          </w:p>
        </w:tc>
        <w:tc>
          <w:tcPr>
            <w:tcW w:w="567" w:type="dxa"/>
          </w:tcPr>
          <w:p w14:paraId="766E4C9C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355" w:type="dxa"/>
          </w:tcPr>
          <w:p w14:paraId="007DF7C9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65E83">
              <w:rPr>
                <w:rFonts w:ascii="Arial" w:hAnsi="Arial" w:cs="Arial"/>
                <w:sz w:val="16"/>
                <w:szCs w:val="16"/>
              </w:rPr>
              <w:t xml:space="preserve">The average age-adjusted mortality rate for diverticular disease was 0.51 ± 0.31/100,000 with a range of 0.11 to 1.75/100,000. During the study period, we noted that 57% of nations had increasing diverticular disease mortality rates, whereas only 7% had decreasing rates. More developed nations (40%) than developing nations (24%) were categorized as having high diverticular disease mortality burden over the time period of the study, and developed nations had higher percentages of overweight adults (58.9 ± 3.1%) than developing nations (50.6 ± 6.7%; p &lt; 0.0001). However, developing nations revealed more rapid increases in diverticular disease mortality </w:t>
            </w:r>
            <w:r w:rsidRPr="00B65E83">
              <w:rPr>
                <w:rFonts w:ascii="Arial" w:hAnsi="Arial" w:cs="Arial"/>
                <w:sz w:val="16"/>
                <w:szCs w:val="16"/>
              </w:rPr>
              <w:lastRenderedPageBreak/>
              <w:t>(0.027 ± 0.024/100,000 per year) than developed nations (0.005 ± 0.025/100,000 per year; p = 0.001), as well as faster expanding proportions of overweight adults (0.76 ± 0.12% per year) than in already developed nations (0.53 ± 0.10% per year; p &lt;0.0001).</w:t>
            </w:r>
          </w:p>
        </w:tc>
        <w:tc>
          <w:tcPr>
            <w:tcW w:w="3355" w:type="dxa"/>
          </w:tcPr>
          <w:p w14:paraId="7B9777EA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233C2">
              <w:rPr>
                <w:rFonts w:ascii="Arial" w:hAnsi="Arial" w:cs="Arial"/>
                <w:sz w:val="16"/>
                <w:szCs w:val="16"/>
              </w:rPr>
              <w:lastRenderedPageBreak/>
              <w:t>The average age-adjusted mortality rate from diverticular disease was 0.51 ± 0.31 per 100,000 (range 0.11–1.75/100,000).</w:t>
            </w:r>
          </w:p>
        </w:tc>
        <w:tc>
          <w:tcPr>
            <w:tcW w:w="3355" w:type="dxa"/>
          </w:tcPr>
          <w:p w14:paraId="7CE0380D" w14:textId="77777777" w:rsidR="00142FF0" w:rsidRPr="0014513E" w:rsidRDefault="00142FF0" w:rsidP="00E032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FF0" w:rsidRPr="0014513E" w14:paraId="3F957519" w14:textId="77777777" w:rsidTr="00E03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" w:type="dxa"/>
          </w:tcPr>
          <w:p w14:paraId="063BA8D9" w14:textId="77777777" w:rsidR="00142FF0" w:rsidRPr="0014513E" w:rsidRDefault="00142FF0" w:rsidP="00E03214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4513E"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70" w:type="dxa"/>
          </w:tcPr>
          <w:p w14:paraId="39C93525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7-2017</w:t>
            </w:r>
          </w:p>
        </w:tc>
        <w:tc>
          <w:tcPr>
            <w:tcW w:w="850" w:type="dxa"/>
          </w:tcPr>
          <w:p w14:paraId="77089BA3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C3423">
              <w:rPr>
                <w:rFonts w:ascii="Arial" w:hAnsi="Arial" w:cs="Arial"/>
                <w:sz w:val="16"/>
                <w:szCs w:val="16"/>
              </w:rPr>
              <w:t>Swedish TPR</w:t>
            </w:r>
            <w:r>
              <w:rPr>
                <w:rFonts w:ascii="Arial" w:hAnsi="Arial" w:cs="Arial"/>
                <w:sz w:val="16"/>
                <w:szCs w:val="16"/>
              </w:rPr>
              <w:t xml:space="preserve"> &amp; COD Register</w:t>
            </w:r>
          </w:p>
        </w:tc>
        <w:tc>
          <w:tcPr>
            <w:tcW w:w="709" w:type="dxa"/>
          </w:tcPr>
          <w:p w14:paraId="2047BC32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D-8, 9, 10</w:t>
            </w:r>
          </w:p>
        </w:tc>
        <w:tc>
          <w:tcPr>
            <w:tcW w:w="850" w:type="dxa"/>
          </w:tcPr>
          <w:p w14:paraId="7B0B86ED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993" w:type="dxa"/>
          </w:tcPr>
          <w:p w14:paraId="04443E38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D &amp; inflamm. </w:t>
            </w:r>
          </w:p>
        </w:tc>
        <w:tc>
          <w:tcPr>
            <w:tcW w:w="708" w:type="dxa"/>
          </w:tcPr>
          <w:p w14:paraId="4913913B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 8850</w:t>
            </w:r>
          </w:p>
        </w:tc>
        <w:tc>
          <w:tcPr>
            <w:tcW w:w="567" w:type="dxa"/>
          </w:tcPr>
          <w:p w14:paraId="0EB768B1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, and siblings</w:t>
            </w:r>
          </w:p>
        </w:tc>
        <w:tc>
          <w:tcPr>
            <w:tcW w:w="3355" w:type="dxa"/>
          </w:tcPr>
          <w:p w14:paraId="2D380320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86BCC">
              <w:rPr>
                <w:rFonts w:ascii="Arial" w:hAnsi="Arial" w:cs="Arial"/>
                <w:sz w:val="16"/>
                <w:szCs w:val="16"/>
              </w:rPr>
              <w:t>The cumulative mortality at 30 days after diverticular disease diagnosis was 1.6% (n = 1158), at 90 days 2.8% (n = 2776), and at 365 days 5.9% (n = 5733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</w:p>
          <w:p w14:paraId="58DCBEA3" w14:textId="77777777" w:rsidR="00142FF0" w:rsidRPr="00186092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6092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86092">
              <w:rPr>
                <w:rFonts w:ascii="Arial" w:hAnsi="Arial" w:cs="Arial"/>
                <w:sz w:val="16"/>
                <w:szCs w:val="16"/>
              </w:rPr>
              <w:t>overall that the risk of death was increased by 27%. In absolute terms, there was one extra death in 100 diverticular disease patients followed for 1 year compared to reference individuals (on average 4.4 vs. 3.4 deaths)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77D66">
              <w:rPr>
                <w:rFonts w:ascii="Arial" w:hAnsi="Arial" w:cs="Arial"/>
                <w:sz w:val="16"/>
                <w:szCs w:val="16"/>
              </w:rPr>
              <w:t>During follow-up, there were 32,959 deaths in individuals with colonic diverticular disease (44/1000 person-years) compared with 127,153 in matched reference individuals (34/1000 person-years), resulting in an HR of 1.27 (95%CI 1.25–1.29)</w:t>
            </w:r>
          </w:p>
        </w:tc>
        <w:tc>
          <w:tcPr>
            <w:tcW w:w="3355" w:type="dxa"/>
          </w:tcPr>
          <w:p w14:paraId="278A4F27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76BD">
              <w:rPr>
                <w:rFonts w:ascii="Arial" w:hAnsi="Arial" w:cs="Arial"/>
                <w:sz w:val="16"/>
                <w:szCs w:val="16"/>
              </w:rPr>
              <w:t>The male to female ratio was matched between cases and reference individuals, (41/59%, 41/59% respectively), and the sibling ratio was 50/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355" w:type="dxa"/>
          </w:tcPr>
          <w:p w14:paraId="000B6024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235B3">
              <w:rPr>
                <w:rFonts w:ascii="Arial" w:hAnsi="Arial" w:cs="Arial"/>
                <w:sz w:val="16"/>
                <w:szCs w:val="16"/>
              </w:rPr>
              <w:t>Only 789 (2.4%) of all deaths had diverticulitis as the underlying cause of death.</w:t>
            </w:r>
          </w:p>
          <w:p w14:paraId="4F73F7CE" w14:textId="77777777" w:rsidR="00142FF0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56EA">
              <w:rPr>
                <w:rFonts w:ascii="Arial" w:hAnsi="Arial" w:cs="Arial"/>
                <w:sz w:val="16"/>
                <w:szCs w:val="16"/>
              </w:rPr>
              <w:t>Individually, death from colorectal cancer contributed to the crude HR by having the highest HR 8.84 (7.50–10.43), although after the first year of follow-up this decreased and at the 5-year follow-up timepoint, results were no longer statistically significant.</w:t>
            </w:r>
          </w:p>
          <w:p w14:paraId="2EF6728E" w14:textId="77777777" w:rsidR="00142FF0" w:rsidRPr="0014513E" w:rsidRDefault="00142FF0" w:rsidP="00E032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F61F6">
              <w:rPr>
                <w:rFonts w:ascii="Arial" w:hAnsi="Arial" w:cs="Arial"/>
                <w:sz w:val="16"/>
                <w:szCs w:val="16"/>
              </w:rPr>
              <w:t>Individuals with diverticular disease whose colorectal histology had shown inflammation were at a + 36% increased risk of death (95%CI = 1.33–1.38) (eTable 3), with the highest HR seen in the first year of follow-up (HR = 2.18; 95%CI = 2.05–2.32). HRs for death were lower in diverticular disease patients with normal colorectal mucosa (HR = 1.21; 95%CI = 1.18–1.24) (P &lt; .001 for interaction) but remained statistically significant also beyond 5 years after diverticular diagnosis</w:t>
            </w:r>
          </w:p>
        </w:tc>
      </w:tr>
    </w:tbl>
    <w:p w14:paraId="63BA0CCF" w14:textId="77777777" w:rsidR="00142FF0" w:rsidRPr="00112F08" w:rsidRDefault="00142FF0" w:rsidP="00142FF0">
      <w:pPr>
        <w:spacing w:line="276" w:lineRule="auto"/>
        <w:rPr>
          <w:rFonts w:ascii="Arial" w:hAnsi="Arial" w:cs="Arial"/>
          <w:i/>
          <w:iCs/>
        </w:rPr>
      </w:pPr>
    </w:p>
    <w:p w14:paraId="738A3B09" w14:textId="77777777" w:rsidR="00142FF0" w:rsidRPr="0060323F" w:rsidRDefault="00142FF0" w:rsidP="00142FF0">
      <w:pPr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2F5496" w:themeColor="accent1" w:themeShade="BF"/>
        </w:rPr>
        <w:t xml:space="preserve">The extracted papers were used within the body and discussion of the manuscript titled: </w:t>
      </w:r>
      <w:r w:rsidRPr="0060323F">
        <w:rPr>
          <w:rFonts w:ascii="Arial" w:hAnsi="Arial" w:cs="Arial"/>
          <w:color w:val="000000" w:themeColor="text1"/>
        </w:rPr>
        <w:t>Colonic diverticular disease is associated with a lower not higher risk of mortality when confounding factors are held constant.</w:t>
      </w:r>
    </w:p>
    <w:p w14:paraId="1907C04F" w14:textId="77777777" w:rsidR="00142FF0" w:rsidRPr="0060323F" w:rsidRDefault="00142FF0" w:rsidP="00142FF0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60323F">
        <w:rPr>
          <w:rFonts w:ascii="Arial" w:hAnsi="Arial" w:cs="Arial"/>
          <w:b/>
          <w:bCs/>
          <w:color w:val="000000" w:themeColor="text1"/>
        </w:rPr>
        <w:t>Authors:</w:t>
      </w:r>
    </w:p>
    <w:p w14:paraId="596949E0" w14:textId="70A2272F" w:rsidR="00142FF0" w:rsidRPr="0060323F" w:rsidRDefault="00142FF0" w:rsidP="00142FF0">
      <w:pPr>
        <w:spacing w:after="160" w:line="259" w:lineRule="auto"/>
        <w:rPr>
          <w:rFonts w:ascii="Arial" w:hAnsi="Arial" w:cs="Arial"/>
          <w:color w:val="000000" w:themeColor="text1"/>
        </w:rPr>
      </w:pPr>
      <w:r w:rsidRPr="0060323F">
        <w:rPr>
          <w:rFonts w:ascii="Arial" w:hAnsi="Arial" w:cs="Arial"/>
          <w:color w:val="000000" w:themeColor="text1"/>
        </w:rPr>
        <w:t>Raquel Cameron</w:t>
      </w:r>
      <w:r w:rsidRPr="0060323F">
        <w:rPr>
          <w:rFonts w:ascii="Arial" w:hAnsi="Arial" w:cs="Arial"/>
          <w:color w:val="000000" w:themeColor="text1"/>
          <w:vertAlign w:val="superscript"/>
        </w:rPr>
        <w:t>1-3</w:t>
      </w:r>
      <w:r w:rsidRPr="0060323F">
        <w:rPr>
          <w:rFonts w:ascii="Arial" w:hAnsi="Arial" w:cs="Arial"/>
          <w:color w:val="000000" w:themeColor="text1"/>
        </w:rPr>
        <w:t>, Michael Jones</w:t>
      </w:r>
      <w:r w:rsidRPr="0060323F">
        <w:rPr>
          <w:rFonts w:ascii="Arial" w:hAnsi="Arial" w:cs="Arial"/>
          <w:color w:val="000000" w:themeColor="text1"/>
          <w:vertAlign w:val="superscript"/>
        </w:rPr>
        <w:t>2,4</w:t>
      </w:r>
      <w:r w:rsidRPr="0060323F">
        <w:rPr>
          <w:rFonts w:ascii="Arial" w:hAnsi="Arial" w:cs="Arial"/>
          <w:color w:val="000000" w:themeColor="text1"/>
        </w:rPr>
        <w:t>, Guy D. Eslick</w:t>
      </w:r>
      <w:r w:rsidRPr="0060323F">
        <w:rPr>
          <w:rFonts w:ascii="Arial" w:hAnsi="Arial" w:cs="Arial"/>
          <w:color w:val="000000" w:themeColor="text1"/>
          <w:vertAlign w:val="superscript"/>
        </w:rPr>
        <w:t>2-3</w:t>
      </w:r>
      <w:r w:rsidRPr="0060323F">
        <w:rPr>
          <w:rFonts w:ascii="Arial" w:hAnsi="Arial" w:cs="Arial"/>
          <w:color w:val="000000" w:themeColor="text1"/>
        </w:rPr>
        <w:t>, Nicholas J. Talley, MD PhD</w:t>
      </w:r>
      <w:r w:rsidRPr="0060323F">
        <w:rPr>
          <w:rFonts w:ascii="Arial" w:hAnsi="Arial" w:cs="Arial"/>
          <w:color w:val="000000" w:themeColor="text1"/>
          <w:vertAlign w:val="superscript"/>
        </w:rPr>
        <w:t>1-3</w:t>
      </w:r>
    </w:p>
    <w:p w14:paraId="044A471D" w14:textId="7E19AC85" w:rsidR="00DF0990" w:rsidRPr="00952D7F" w:rsidRDefault="00142FF0" w:rsidP="001A6219">
      <w:pPr>
        <w:spacing w:after="160" w:line="259" w:lineRule="auto"/>
        <w:rPr>
          <w:i/>
          <w:iCs/>
        </w:rPr>
      </w:pPr>
      <w:r w:rsidRPr="0060323F">
        <w:rPr>
          <w:rFonts w:ascii="Arial" w:hAnsi="Arial" w:cs="Arial"/>
          <w:color w:val="000000" w:themeColor="text1"/>
        </w:rPr>
        <w:t>College of Health, Medicine and Wellbeing, University of Newcastle, Newcastle, Australia</w:t>
      </w:r>
      <w:r w:rsidRPr="0060323F">
        <w:rPr>
          <w:rFonts w:ascii="Arial" w:hAnsi="Arial" w:cs="Arial"/>
          <w:color w:val="000000" w:themeColor="text1"/>
        </w:rPr>
        <w:br/>
        <w:t>2. NHMRC Centre for Research Excellence in Digestive Health</w:t>
      </w:r>
      <w:r w:rsidRPr="0060323F">
        <w:rPr>
          <w:rFonts w:ascii="Arial" w:hAnsi="Arial" w:cs="Arial"/>
          <w:color w:val="000000" w:themeColor="text1"/>
        </w:rPr>
        <w:br/>
        <w:t>3. Hunter Medical Research Institute, Newcastle, Australia</w:t>
      </w:r>
      <w:r w:rsidRPr="0060323F">
        <w:rPr>
          <w:rFonts w:ascii="Arial" w:hAnsi="Arial" w:cs="Arial"/>
          <w:color w:val="000000" w:themeColor="text1"/>
        </w:rPr>
        <w:br/>
        <w:t>4. Macquarie University, School of Psychological Sciences, North Ryde, Australi</w:t>
      </w:r>
      <w:r w:rsidR="001A6219">
        <w:rPr>
          <w:rFonts w:ascii="Arial" w:hAnsi="Arial" w:cs="Arial"/>
          <w:color w:val="000000" w:themeColor="text1"/>
        </w:rPr>
        <w:t>a</w:t>
      </w:r>
    </w:p>
    <w:sectPr w:rsidR="00DF0990" w:rsidRPr="00952D7F" w:rsidSect="003472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A68A8" w14:textId="77777777" w:rsidR="00C7536C" w:rsidRDefault="00C7536C" w:rsidP="00142FF0">
      <w:r>
        <w:separator/>
      </w:r>
    </w:p>
  </w:endnote>
  <w:endnote w:type="continuationSeparator" w:id="0">
    <w:p w14:paraId="3B200C7A" w14:textId="77777777" w:rsidR="00C7536C" w:rsidRDefault="00C7536C" w:rsidP="00142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67F58" w14:textId="77777777" w:rsidR="00C7536C" w:rsidRDefault="00C7536C" w:rsidP="00142FF0">
      <w:r>
        <w:separator/>
      </w:r>
    </w:p>
  </w:footnote>
  <w:footnote w:type="continuationSeparator" w:id="0">
    <w:p w14:paraId="0E126E4B" w14:textId="77777777" w:rsidR="00C7536C" w:rsidRDefault="00C7536C" w:rsidP="00142FF0">
      <w:r>
        <w:continuationSeparator/>
      </w:r>
    </w:p>
  </w:footnote>
  <w:footnote w:id="1">
    <w:p w14:paraId="4CBE3225" w14:textId="77777777" w:rsidR="00142FF0" w:rsidRDefault="00142FF0" w:rsidP="00142FF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1" w:history="1">
        <w:r>
          <w:rPr>
            <w:rStyle w:val="Hyperlink"/>
          </w:rPr>
          <w:t>https://www.cochranelibrary.com/en/advanced-search/pico</w:t>
        </w:r>
      </w:hyperlink>
      <w:r>
        <w:t xml:space="preserve"> </w:t>
      </w:r>
    </w:p>
  </w:footnote>
  <w:footnote w:id="2">
    <w:p w14:paraId="37969F77" w14:textId="77777777" w:rsidR="00142FF0" w:rsidRDefault="00142FF0" w:rsidP="00142FF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2" w:history="1">
        <w:r>
          <w:rPr>
            <w:rStyle w:val="Hyperlink"/>
          </w:rPr>
          <w:t>https://www.cochranelibrary.com/advanced-search/mesh</w:t>
        </w:r>
      </w:hyperlink>
    </w:p>
  </w:footnote>
  <w:footnote w:id="3">
    <w:p w14:paraId="287072E5" w14:textId="77777777" w:rsidR="00142FF0" w:rsidRDefault="00142FF0" w:rsidP="00142FF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3" w:history="1">
        <w:r>
          <w:rPr>
            <w:rStyle w:val="Hyperlink"/>
          </w:rPr>
          <w:t>https://www.campbellcollaboration.org/</w:t>
        </w:r>
      </w:hyperlink>
    </w:p>
  </w:footnote>
  <w:footnote w:id="4">
    <w:p w14:paraId="7CF48CC9" w14:textId="77777777" w:rsidR="00142FF0" w:rsidRDefault="00142FF0" w:rsidP="00142FF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4" w:history="1">
        <w:r>
          <w:rPr>
            <w:rStyle w:val="Hyperlink"/>
          </w:rPr>
          <w:t>https://www.ncbi.nlm.nih.gov/pubmed/clinical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A4FBB"/>
    <w:multiLevelType w:val="hybridMultilevel"/>
    <w:tmpl w:val="FE7A3286"/>
    <w:lvl w:ilvl="0" w:tplc="78FE4680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64297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wMDY1MDE2NzUyNrdU0lEKTi0uzszPAykwqQUA9OsrGywAAAA="/>
  </w:docVars>
  <w:rsids>
    <w:rsidRoot w:val="00651778"/>
    <w:rsid w:val="0000677E"/>
    <w:rsid w:val="00015E42"/>
    <w:rsid w:val="00023F10"/>
    <w:rsid w:val="00033E82"/>
    <w:rsid w:val="00050855"/>
    <w:rsid w:val="000525C1"/>
    <w:rsid w:val="000716E2"/>
    <w:rsid w:val="000B5F37"/>
    <w:rsid w:val="000D17CF"/>
    <w:rsid w:val="000E07C0"/>
    <w:rsid w:val="000F529A"/>
    <w:rsid w:val="000F7435"/>
    <w:rsid w:val="001243CB"/>
    <w:rsid w:val="00124DAE"/>
    <w:rsid w:val="00126FD2"/>
    <w:rsid w:val="00142FF0"/>
    <w:rsid w:val="001523F4"/>
    <w:rsid w:val="00160127"/>
    <w:rsid w:val="00162E52"/>
    <w:rsid w:val="00171968"/>
    <w:rsid w:val="001805F6"/>
    <w:rsid w:val="001814F6"/>
    <w:rsid w:val="0018163C"/>
    <w:rsid w:val="00184A61"/>
    <w:rsid w:val="00191BB0"/>
    <w:rsid w:val="001A212F"/>
    <w:rsid w:val="001A55A6"/>
    <w:rsid w:val="001A6219"/>
    <w:rsid w:val="001B3F1A"/>
    <w:rsid w:val="001C06C6"/>
    <w:rsid w:val="001C72C8"/>
    <w:rsid w:val="001D0B1C"/>
    <w:rsid w:val="001D15A2"/>
    <w:rsid w:val="001E2A3E"/>
    <w:rsid w:val="0020306D"/>
    <w:rsid w:val="00203D4D"/>
    <w:rsid w:val="00215488"/>
    <w:rsid w:val="00226E4B"/>
    <w:rsid w:val="002329DA"/>
    <w:rsid w:val="00236C9B"/>
    <w:rsid w:val="0025536C"/>
    <w:rsid w:val="0025770C"/>
    <w:rsid w:val="00257919"/>
    <w:rsid w:val="002604A5"/>
    <w:rsid w:val="00260F43"/>
    <w:rsid w:val="00261799"/>
    <w:rsid w:val="00265E3A"/>
    <w:rsid w:val="00273DBF"/>
    <w:rsid w:val="00286BAE"/>
    <w:rsid w:val="002915A2"/>
    <w:rsid w:val="002A7E0B"/>
    <w:rsid w:val="002E51E4"/>
    <w:rsid w:val="002F51A1"/>
    <w:rsid w:val="00330239"/>
    <w:rsid w:val="00347291"/>
    <w:rsid w:val="003657DD"/>
    <w:rsid w:val="00367C99"/>
    <w:rsid w:val="003812EB"/>
    <w:rsid w:val="00384AD3"/>
    <w:rsid w:val="003A1F32"/>
    <w:rsid w:val="003A23D0"/>
    <w:rsid w:val="003B0B46"/>
    <w:rsid w:val="003B2BF7"/>
    <w:rsid w:val="003B7662"/>
    <w:rsid w:val="003C3759"/>
    <w:rsid w:val="003D4153"/>
    <w:rsid w:val="003E47B4"/>
    <w:rsid w:val="00430B8D"/>
    <w:rsid w:val="0045714E"/>
    <w:rsid w:val="0046220D"/>
    <w:rsid w:val="0046620D"/>
    <w:rsid w:val="004673B4"/>
    <w:rsid w:val="004739BD"/>
    <w:rsid w:val="00484E2B"/>
    <w:rsid w:val="00486160"/>
    <w:rsid w:val="004A1DD3"/>
    <w:rsid w:val="004A58C9"/>
    <w:rsid w:val="004B227A"/>
    <w:rsid w:val="004C18AD"/>
    <w:rsid w:val="004D5A56"/>
    <w:rsid w:val="0054005C"/>
    <w:rsid w:val="00542FB0"/>
    <w:rsid w:val="00546BA0"/>
    <w:rsid w:val="00560A41"/>
    <w:rsid w:val="0056465D"/>
    <w:rsid w:val="00564BC5"/>
    <w:rsid w:val="00567FCF"/>
    <w:rsid w:val="00587DB6"/>
    <w:rsid w:val="00591E71"/>
    <w:rsid w:val="005957EA"/>
    <w:rsid w:val="005B0971"/>
    <w:rsid w:val="005C01A2"/>
    <w:rsid w:val="005C2B73"/>
    <w:rsid w:val="005C3E63"/>
    <w:rsid w:val="005C6330"/>
    <w:rsid w:val="005D3BB4"/>
    <w:rsid w:val="005D6C12"/>
    <w:rsid w:val="005E5D62"/>
    <w:rsid w:val="005F53E7"/>
    <w:rsid w:val="005F7BE6"/>
    <w:rsid w:val="00601806"/>
    <w:rsid w:val="00616A22"/>
    <w:rsid w:val="00637E80"/>
    <w:rsid w:val="00637FA5"/>
    <w:rsid w:val="00651778"/>
    <w:rsid w:val="00667A38"/>
    <w:rsid w:val="00674D7A"/>
    <w:rsid w:val="00675F04"/>
    <w:rsid w:val="00697716"/>
    <w:rsid w:val="006B2AA5"/>
    <w:rsid w:val="006B4A2D"/>
    <w:rsid w:val="006E2FCB"/>
    <w:rsid w:val="006E5EBE"/>
    <w:rsid w:val="006F7E40"/>
    <w:rsid w:val="007240CF"/>
    <w:rsid w:val="00730753"/>
    <w:rsid w:val="00732407"/>
    <w:rsid w:val="00740352"/>
    <w:rsid w:val="00743350"/>
    <w:rsid w:val="007608B7"/>
    <w:rsid w:val="00761448"/>
    <w:rsid w:val="00797F3C"/>
    <w:rsid w:val="007A6E73"/>
    <w:rsid w:val="007D2505"/>
    <w:rsid w:val="007D77BE"/>
    <w:rsid w:val="007E133F"/>
    <w:rsid w:val="007E4866"/>
    <w:rsid w:val="007E5408"/>
    <w:rsid w:val="00802685"/>
    <w:rsid w:val="00806802"/>
    <w:rsid w:val="008112C4"/>
    <w:rsid w:val="00821455"/>
    <w:rsid w:val="00821486"/>
    <w:rsid w:val="00822E7C"/>
    <w:rsid w:val="008269BC"/>
    <w:rsid w:val="008273B2"/>
    <w:rsid w:val="00831584"/>
    <w:rsid w:val="008447C1"/>
    <w:rsid w:val="00861D99"/>
    <w:rsid w:val="00865D0C"/>
    <w:rsid w:val="00875A52"/>
    <w:rsid w:val="0088129A"/>
    <w:rsid w:val="00884316"/>
    <w:rsid w:val="00885245"/>
    <w:rsid w:val="008978B0"/>
    <w:rsid w:val="008B482B"/>
    <w:rsid w:val="008C26CC"/>
    <w:rsid w:val="008C3A96"/>
    <w:rsid w:val="008D0C92"/>
    <w:rsid w:val="008D3B0D"/>
    <w:rsid w:val="008E20B6"/>
    <w:rsid w:val="00903E9C"/>
    <w:rsid w:val="00932BA5"/>
    <w:rsid w:val="0093530E"/>
    <w:rsid w:val="0094647E"/>
    <w:rsid w:val="00946A0D"/>
    <w:rsid w:val="009628DA"/>
    <w:rsid w:val="00970554"/>
    <w:rsid w:val="00990813"/>
    <w:rsid w:val="00995E3C"/>
    <w:rsid w:val="009A39EE"/>
    <w:rsid w:val="009A3FDF"/>
    <w:rsid w:val="009B1FCC"/>
    <w:rsid w:val="009B7658"/>
    <w:rsid w:val="009C3AD2"/>
    <w:rsid w:val="009C3EDF"/>
    <w:rsid w:val="009D0338"/>
    <w:rsid w:val="009E2214"/>
    <w:rsid w:val="00A1246A"/>
    <w:rsid w:val="00A12DD7"/>
    <w:rsid w:val="00A1416D"/>
    <w:rsid w:val="00A15D72"/>
    <w:rsid w:val="00A307E4"/>
    <w:rsid w:val="00A40F54"/>
    <w:rsid w:val="00A45864"/>
    <w:rsid w:val="00A50DED"/>
    <w:rsid w:val="00A5476E"/>
    <w:rsid w:val="00A66B59"/>
    <w:rsid w:val="00A83743"/>
    <w:rsid w:val="00A94309"/>
    <w:rsid w:val="00A96B25"/>
    <w:rsid w:val="00A97CAB"/>
    <w:rsid w:val="00AA2E97"/>
    <w:rsid w:val="00AB4733"/>
    <w:rsid w:val="00AB4ECA"/>
    <w:rsid w:val="00AE4BD4"/>
    <w:rsid w:val="00B0056F"/>
    <w:rsid w:val="00B22832"/>
    <w:rsid w:val="00B22842"/>
    <w:rsid w:val="00B35EC6"/>
    <w:rsid w:val="00B51645"/>
    <w:rsid w:val="00B534F2"/>
    <w:rsid w:val="00B61ED2"/>
    <w:rsid w:val="00B64088"/>
    <w:rsid w:val="00B85A63"/>
    <w:rsid w:val="00B85FF1"/>
    <w:rsid w:val="00B91E86"/>
    <w:rsid w:val="00B936B4"/>
    <w:rsid w:val="00B94583"/>
    <w:rsid w:val="00B94E1D"/>
    <w:rsid w:val="00B97A35"/>
    <w:rsid w:val="00BA2C6E"/>
    <w:rsid w:val="00BA4BF6"/>
    <w:rsid w:val="00BC6368"/>
    <w:rsid w:val="00BD5C0F"/>
    <w:rsid w:val="00BE39DA"/>
    <w:rsid w:val="00BE3A0A"/>
    <w:rsid w:val="00BE4B1D"/>
    <w:rsid w:val="00BF3CDD"/>
    <w:rsid w:val="00C0772B"/>
    <w:rsid w:val="00C24401"/>
    <w:rsid w:val="00C32302"/>
    <w:rsid w:val="00C42D31"/>
    <w:rsid w:val="00C4422B"/>
    <w:rsid w:val="00C478B3"/>
    <w:rsid w:val="00C504DF"/>
    <w:rsid w:val="00C66E82"/>
    <w:rsid w:val="00C72595"/>
    <w:rsid w:val="00C7536C"/>
    <w:rsid w:val="00C76C0C"/>
    <w:rsid w:val="00CA70C5"/>
    <w:rsid w:val="00CA7341"/>
    <w:rsid w:val="00CB1153"/>
    <w:rsid w:val="00CB7162"/>
    <w:rsid w:val="00CC348B"/>
    <w:rsid w:val="00CC7FD2"/>
    <w:rsid w:val="00CD0E03"/>
    <w:rsid w:val="00CE076F"/>
    <w:rsid w:val="00D008C2"/>
    <w:rsid w:val="00D02A08"/>
    <w:rsid w:val="00D13311"/>
    <w:rsid w:val="00D23CFA"/>
    <w:rsid w:val="00D41E27"/>
    <w:rsid w:val="00D42A85"/>
    <w:rsid w:val="00D44DAC"/>
    <w:rsid w:val="00D469F1"/>
    <w:rsid w:val="00D47B3F"/>
    <w:rsid w:val="00D5069D"/>
    <w:rsid w:val="00D54BA9"/>
    <w:rsid w:val="00D558F9"/>
    <w:rsid w:val="00D73357"/>
    <w:rsid w:val="00D86ED5"/>
    <w:rsid w:val="00DA0FBC"/>
    <w:rsid w:val="00DA2168"/>
    <w:rsid w:val="00DA38B8"/>
    <w:rsid w:val="00DC7A2C"/>
    <w:rsid w:val="00DF0990"/>
    <w:rsid w:val="00E0485C"/>
    <w:rsid w:val="00E071AE"/>
    <w:rsid w:val="00E134D0"/>
    <w:rsid w:val="00E23559"/>
    <w:rsid w:val="00E311A1"/>
    <w:rsid w:val="00E4004B"/>
    <w:rsid w:val="00E50EA6"/>
    <w:rsid w:val="00E52557"/>
    <w:rsid w:val="00E63372"/>
    <w:rsid w:val="00E85F17"/>
    <w:rsid w:val="00E879BF"/>
    <w:rsid w:val="00E9447C"/>
    <w:rsid w:val="00E94746"/>
    <w:rsid w:val="00E979F5"/>
    <w:rsid w:val="00EB2A79"/>
    <w:rsid w:val="00EC2482"/>
    <w:rsid w:val="00ED7C87"/>
    <w:rsid w:val="00F047F9"/>
    <w:rsid w:val="00F22D64"/>
    <w:rsid w:val="00F23344"/>
    <w:rsid w:val="00F50252"/>
    <w:rsid w:val="00F6122A"/>
    <w:rsid w:val="00F66225"/>
    <w:rsid w:val="00F81571"/>
    <w:rsid w:val="00F846A2"/>
    <w:rsid w:val="00F86A64"/>
    <w:rsid w:val="00FA0245"/>
    <w:rsid w:val="00FA1AC8"/>
    <w:rsid w:val="00FC602D"/>
    <w:rsid w:val="00FE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73A94"/>
  <w15:chartTrackingRefBased/>
  <w15:docId w15:val="{4649BA49-120D-CE40-8254-392A348A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219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FF0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42F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42FF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F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F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2FF0"/>
    <w:rPr>
      <w:vertAlign w:val="superscript"/>
    </w:rPr>
  </w:style>
  <w:style w:type="character" w:customStyle="1" w:styleId="noresultshidemessage">
    <w:name w:val="noresultshidemessage"/>
    <w:basedOn w:val="DefaultParagraphFont"/>
    <w:rsid w:val="00142FF0"/>
  </w:style>
  <w:style w:type="character" w:customStyle="1" w:styleId="searchterm">
    <w:name w:val="searchterm"/>
    <w:basedOn w:val="DefaultParagraphFont"/>
    <w:rsid w:val="00142FF0"/>
  </w:style>
  <w:style w:type="table" w:styleId="TableGrid">
    <w:name w:val="Table Grid"/>
    <w:basedOn w:val="TableNormal"/>
    <w:uiPriority w:val="39"/>
    <w:rsid w:val="00142FF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42FF0"/>
    <w:pPr>
      <w:spacing w:after="160" w:line="256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2FF0"/>
    <w:rPr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42FF0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42FF0"/>
    <w:rPr>
      <w:rFonts w:ascii="Calibri" w:hAnsi="Calibri" w:cs="Calibri"/>
      <w:noProof/>
      <w:sz w:val="22"/>
      <w:szCs w:val="22"/>
      <w:lang w:val="en-US"/>
    </w:rPr>
  </w:style>
  <w:style w:type="table" w:styleId="GridTable5Dark-Accent3">
    <w:name w:val="Grid Table 5 Dark Accent 3"/>
    <w:basedOn w:val="TableNormal"/>
    <w:uiPriority w:val="50"/>
    <w:rsid w:val="00142FF0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42FF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cochranelibrary-com.ezproxy.newcastle.edu.au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-scopus-com.ezproxy.newcastle.edu.au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0" Type="http://schemas.openxmlformats.org/officeDocument/2006/relationships/hyperlink" Target="https://web-p-ebscohost-com.ezproxy.newcastle.edu.au/ehost/search/advanced?vid=0&amp;sid=22348a90-633d-47fa-b13c-d0e51ca6fc22%40redi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.ezproxy.newcastle.edu.au/" TargetMode="Externa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campbellcollaboration.org/" TargetMode="External"/><Relationship Id="rId2" Type="http://schemas.openxmlformats.org/officeDocument/2006/relationships/hyperlink" Target="https://www.cochranelibrary.com/advanced-search/mesh" TargetMode="External"/><Relationship Id="rId1" Type="http://schemas.openxmlformats.org/officeDocument/2006/relationships/hyperlink" Target="https://www.cochranelibrary.com/en/advanced-search/pico" TargetMode="External"/><Relationship Id="rId4" Type="http://schemas.openxmlformats.org/officeDocument/2006/relationships/hyperlink" Target="https://www.ncbi.nlm.nih.gov/pubmed/clinic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724</Words>
  <Characters>21233</Characters>
  <Application>Microsoft Office Word</Application>
  <DocSecurity>0</DocSecurity>
  <Lines>176</Lines>
  <Paragraphs>49</Paragraphs>
  <ScaleCrop>false</ScaleCrop>
  <Company/>
  <LinksUpToDate>false</LinksUpToDate>
  <CharactersWithSpaces>2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Jones</dc:creator>
  <cp:keywords/>
  <dc:description/>
  <cp:lastModifiedBy>Raquel Cameron</cp:lastModifiedBy>
  <cp:revision>2</cp:revision>
  <dcterms:created xsi:type="dcterms:W3CDTF">2024-06-02T22:47:00Z</dcterms:created>
  <dcterms:modified xsi:type="dcterms:W3CDTF">2024-06-02T22:47:00Z</dcterms:modified>
</cp:coreProperties>
</file>